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AD6CD" w14:textId="1198710C" w:rsidR="001E3E93" w:rsidRPr="00292C1F" w:rsidRDefault="007B1DBE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Data for the </w:t>
      </w:r>
      <w:r w:rsidRPr="007B1DBE">
        <w:rPr>
          <w:rFonts w:ascii="Times New Roman" w:eastAsia="Times New Roman" w:hAnsi="Times New Roman" w:cs="Times New Roman"/>
          <w:b/>
          <w:bCs/>
          <w:sz w:val="24"/>
        </w:rPr>
        <w:t xml:space="preserve">Fig 2. The needs and wants of older adults in functions for </w:t>
      </w:r>
      <w:proofErr w:type="gramStart"/>
      <w:r w:rsidRPr="007B1DBE">
        <w:rPr>
          <w:rFonts w:ascii="Times New Roman" w:eastAsia="Times New Roman" w:hAnsi="Times New Roman" w:cs="Times New Roman"/>
          <w:b/>
          <w:bCs/>
          <w:sz w:val="24"/>
        </w:rPr>
        <w:t>MSCs</w:t>
      </w:r>
      <w:proofErr w:type="gramEnd"/>
    </w:p>
    <w:tbl>
      <w:tblPr>
        <w:tblW w:w="499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1"/>
        <w:gridCol w:w="4226"/>
        <w:gridCol w:w="1129"/>
        <w:gridCol w:w="1183"/>
      </w:tblGrid>
      <w:tr w:rsidR="001E3E93" w:rsidRPr="0015513D" w14:paraId="02EFFC1A" w14:textId="77777777" w:rsidTr="00160F2F">
        <w:trPr>
          <w:trHeight w:val="266"/>
        </w:trPr>
        <w:tc>
          <w:tcPr>
            <w:tcW w:w="2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F64F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Category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23B1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Sub-categor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2B57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No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80EE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%</w:t>
            </w:r>
          </w:p>
        </w:tc>
      </w:tr>
      <w:tr w:rsidR="001E3E93" w:rsidRPr="0015513D" w14:paraId="4FEA93EB" w14:textId="77777777" w:rsidTr="00160F2F">
        <w:trPr>
          <w:trHeight w:val="266"/>
        </w:trPr>
        <w:tc>
          <w:tcPr>
            <w:tcW w:w="248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7188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unction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5F8B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Both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49D3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3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101B0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57.40</w:t>
            </w:r>
          </w:p>
        </w:tc>
      </w:tr>
      <w:tr w:rsidR="001E3E93" w:rsidRPr="0015513D" w14:paraId="05337AC1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7539822C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3D01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Posture correction assistanc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2D0C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614F7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1.80</w:t>
            </w:r>
          </w:p>
        </w:tc>
      </w:tr>
      <w:tr w:rsidR="001E3E93" w:rsidRPr="0015513D" w14:paraId="4FA0FF32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8F9C2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2516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Muscle strength assistanc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ACD8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8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BB11A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0.80</w:t>
            </w:r>
          </w:p>
        </w:tc>
      </w:tr>
      <w:tr w:rsidR="001E3E93" w:rsidRPr="0015513D" w14:paraId="116DE548" w14:textId="77777777" w:rsidTr="00160F2F">
        <w:trPr>
          <w:trHeight w:val="266"/>
        </w:trPr>
        <w:tc>
          <w:tcPr>
            <w:tcW w:w="2481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E6AFE9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ody area for</w:t>
            </w:r>
          </w:p>
          <w:p w14:paraId="19B620D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uscle strength</w:t>
            </w:r>
          </w:p>
          <w:p w14:paraId="7B16388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assistance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4B41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ai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DD72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33FC9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7.30</w:t>
            </w:r>
          </w:p>
        </w:tc>
      </w:tr>
      <w:tr w:rsidR="001E3E93" w:rsidRPr="0015513D" w14:paraId="69F64F85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4001A604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ABD6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Le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0B2A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E22D7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5.00</w:t>
            </w:r>
          </w:p>
        </w:tc>
      </w:tr>
      <w:tr w:rsidR="001E3E93" w:rsidRPr="0015513D" w14:paraId="5F59EF1B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29558ABE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8644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Hi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CD08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090D8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.90</w:t>
            </w:r>
          </w:p>
        </w:tc>
      </w:tr>
      <w:tr w:rsidR="001E3E93" w:rsidRPr="0015513D" w14:paraId="57EA3176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1836B5A7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38F2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Neck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7899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65FEB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.70</w:t>
            </w:r>
          </w:p>
        </w:tc>
      </w:tr>
      <w:tr w:rsidR="001E3E93" w:rsidRPr="0015513D" w14:paraId="45C31AB7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4E785A6D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1EA4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Ar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5881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730CE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70</w:t>
            </w:r>
          </w:p>
        </w:tc>
      </w:tr>
      <w:tr w:rsidR="001E3E93" w:rsidRPr="0015513D" w14:paraId="0861F802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68E4B0AD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AC0A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Wri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D9E6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D2F08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50</w:t>
            </w:r>
          </w:p>
        </w:tc>
      </w:tr>
      <w:tr w:rsidR="001E3E93" w:rsidRPr="0015513D" w14:paraId="54AF8C4C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1742877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1188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Ankl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5B3F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E6509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1E3E93" w:rsidRPr="0015513D" w14:paraId="23660608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6DA623B6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4F0B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Other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41A4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05E7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1E3E93" w:rsidRPr="0015513D" w14:paraId="1C3623E3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1C0216DB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3A10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Han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48E3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C0883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E3E93" w:rsidRPr="0015513D" w14:paraId="3247D438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40B6BA4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D6AE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oo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B61E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97E56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E3E93" w:rsidRPr="0015513D" w14:paraId="4AEBB539" w14:textId="77777777" w:rsidTr="00160F2F">
        <w:trPr>
          <w:trHeight w:val="266"/>
        </w:trPr>
        <w:tc>
          <w:tcPr>
            <w:tcW w:w="248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5263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ody area for</w:t>
            </w:r>
          </w:p>
          <w:p w14:paraId="42B8A6F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posture correction</w:t>
            </w:r>
          </w:p>
          <w:p w14:paraId="40EAED8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assistance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862E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Wai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6736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5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E7426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1.50</w:t>
            </w:r>
          </w:p>
        </w:tc>
      </w:tr>
      <w:tr w:rsidR="001E3E93" w:rsidRPr="0015513D" w14:paraId="1EFD4CCF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9427F1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D396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Le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FA04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555DD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5.40</w:t>
            </w:r>
          </w:p>
        </w:tc>
      </w:tr>
      <w:tr w:rsidR="001E3E93" w:rsidRPr="0015513D" w14:paraId="3FDFAC87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785CEA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1744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Hip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741A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0F814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10</w:t>
            </w:r>
          </w:p>
        </w:tc>
      </w:tr>
      <w:tr w:rsidR="001E3E93" w:rsidRPr="0015513D" w14:paraId="61DBF617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EA9D2D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C6A8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Other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0FE6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1C184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1E3E93" w:rsidRPr="0015513D" w14:paraId="70FAF351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7CC731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27FC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Ankl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D2BD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26DD0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50</w:t>
            </w:r>
          </w:p>
        </w:tc>
      </w:tr>
      <w:tr w:rsidR="001E3E93" w:rsidRPr="0015513D" w14:paraId="56438B47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556216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0C2F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oo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4DA9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3CB8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1E3E93" w:rsidRPr="0015513D" w14:paraId="4E185769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42F43D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0B30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Wris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02E7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0363C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1E3E93" w:rsidRPr="0015513D" w14:paraId="793FC460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DE29DE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8F18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Ar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5C31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2B4D4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1E3E93" w:rsidRPr="0015513D" w14:paraId="6E414EC2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D8A31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B424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Han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9AA4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5560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E3E93" w:rsidRPr="0015513D" w14:paraId="585CCDAC" w14:textId="77777777" w:rsidTr="00160F2F">
        <w:trPr>
          <w:trHeight w:val="266"/>
        </w:trPr>
        <w:tc>
          <w:tcPr>
            <w:tcW w:w="248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765F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 situation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0319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alk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C2F4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3F599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0.50</w:t>
            </w:r>
          </w:p>
        </w:tc>
      </w:tr>
      <w:tr w:rsidR="001E3E93" w:rsidRPr="0015513D" w14:paraId="6A8EBA19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4B14D3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ADE9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Ascending or descending stair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9E4C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F985C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0.80</w:t>
            </w:r>
          </w:p>
        </w:tc>
      </w:tr>
      <w:tr w:rsidR="001E3E93" w:rsidRPr="0015513D" w14:paraId="38F733BD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864CDE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F96D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itt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9DCA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E2698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4.20</w:t>
            </w:r>
          </w:p>
        </w:tc>
      </w:tr>
      <w:tr w:rsidR="001E3E93" w:rsidRPr="0015513D" w14:paraId="3839EC46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88AF73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FCE2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tand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4A64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7BD22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90</w:t>
            </w:r>
          </w:p>
        </w:tc>
      </w:tr>
      <w:tr w:rsidR="001E3E93" w:rsidRPr="0015513D" w14:paraId="6794D880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2A058F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4076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Holding object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CED0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F2ED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90</w:t>
            </w:r>
          </w:p>
        </w:tc>
      </w:tr>
      <w:tr w:rsidR="001E3E93" w:rsidRPr="0015513D" w14:paraId="5DB28A5E" w14:textId="77777777" w:rsidTr="00160F2F">
        <w:trPr>
          <w:trHeight w:val="266"/>
        </w:trPr>
        <w:tc>
          <w:tcPr>
            <w:tcW w:w="248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2A401" w14:textId="77777777" w:rsidR="001E3E93" w:rsidRPr="0015513D" w:rsidRDefault="001E3E93" w:rsidP="00160F2F"/>
        </w:tc>
        <w:tc>
          <w:tcPr>
            <w:tcW w:w="42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A9DB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1702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57D5D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70</w:t>
            </w:r>
          </w:p>
        </w:tc>
      </w:tr>
    </w:tbl>
    <w:p w14:paraId="25731117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15513D">
        <w:rPr>
          <w:rFonts w:ascii="Times New Roman" w:eastAsia="Times New Roman" w:hAnsi="Times New Roman" w:cs="Times New Roman"/>
          <w:sz w:val="24"/>
        </w:rPr>
        <w:t xml:space="preserve">   </w:t>
      </w:r>
    </w:p>
    <w:p w14:paraId="24B45DD8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67C0921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0A04250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6F5C245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249CF98D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69EF1C4E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31837B45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7655FE2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322BF194" w14:textId="77777777" w:rsidR="007B1DBE" w:rsidRDefault="007B1DBE" w:rsidP="007B1DBE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>Data for the</w:t>
      </w:r>
      <w:r w:rsidRPr="00292C1F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>Fig 3</w:t>
      </w:r>
      <w:r w:rsidRPr="00292C1F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The </w:t>
      </w:r>
      <w:r w:rsidRPr="00292C1F">
        <w:rPr>
          <w:rFonts w:ascii="Times New Roman" w:eastAsia="Times New Roman" w:hAnsi="Times New Roman" w:cs="Times New Roman"/>
          <w:b/>
          <w:bCs/>
          <w:sz w:val="24"/>
        </w:rPr>
        <w:t>needs and wants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of older adults in designs</w:t>
      </w:r>
      <w:r w:rsidRPr="00CD43F6">
        <w:t xml:space="preserve"> </w:t>
      </w:r>
      <w:r w:rsidRPr="00CD43F6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SCs</w:t>
      </w:r>
      <w:proofErr w:type="gramEnd"/>
    </w:p>
    <w:tbl>
      <w:tblPr>
        <w:tblW w:w="499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3"/>
        <w:gridCol w:w="3848"/>
        <w:gridCol w:w="1439"/>
        <w:gridCol w:w="1549"/>
      </w:tblGrid>
      <w:tr w:rsidR="001E3E93" w:rsidRPr="0015513D" w14:paraId="29528159" w14:textId="77777777" w:rsidTr="00160F2F">
        <w:trPr>
          <w:trHeight w:val="20"/>
          <w:jc w:val="center"/>
        </w:trPr>
        <w:tc>
          <w:tcPr>
            <w:tcW w:w="2183" w:type="dxa"/>
            <w:shd w:val="clear" w:color="auto" w:fill="auto"/>
            <w:vAlign w:val="center"/>
          </w:tcPr>
          <w:p w14:paraId="3C77567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Category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493E048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Sub-categor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B417AD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No.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A11D62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%</w:t>
            </w:r>
          </w:p>
        </w:tc>
      </w:tr>
      <w:tr w:rsidR="001E3E93" w:rsidRPr="0015513D" w14:paraId="4097898D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5D38F69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Item type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6D59E99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Pant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D62DF5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51E906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9.20%</w:t>
            </w:r>
          </w:p>
        </w:tc>
      </w:tr>
      <w:tr w:rsidR="001E3E93" w:rsidRPr="0015513D" w14:paraId="27407837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84CBE7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18F230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Innerwear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40842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51AFBF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9.20%</w:t>
            </w:r>
          </w:p>
        </w:tc>
      </w:tr>
      <w:tr w:rsidR="001E3E93" w:rsidRPr="0015513D" w14:paraId="034C0C1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508ED9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08515D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T-shirt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CA4A30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30EA13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6.20%</w:t>
            </w:r>
          </w:p>
        </w:tc>
      </w:tr>
      <w:tr w:rsidR="001E3E93" w:rsidRPr="0015513D" w14:paraId="3A8A5164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77D024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6A78BCB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Outer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4EDE56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586AC3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7.80%</w:t>
            </w:r>
          </w:p>
        </w:tc>
      </w:tr>
      <w:tr w:rsidR="001E3E93" w:rsidRPr="0015513D" w14:paraId="64A53FB6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6129C4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158C262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Dress/bodysuit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C9FCFB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9EFEEB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70%</w:t>
            </w:r>
          </w:p>
        </w:tc>
      </w:tr>
      <w:tr w:rsidR="001E3E93" w:rsidRPr="0015513D" w14:paraId="4289C374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28A1E88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7C2131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hirt/blous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B62F80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ED0FD1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50%</w:t>
            </w:r>
          </w:p>
        </w:tc>
      </w:tr>
      <w:tr w:rsidR="001E3E93" w:rsidRPr="0015513D" w14:paraId="01FB305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1C1527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6264551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Accessor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E21C1C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013C86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20%</w:t>
            </w:r>
          </w:p>
        </w:tc>
      </w:tr>
      <w:tr w:rsidR="001E3E93" w:rsidRPr="0015513D" w14:paraId="7778C787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C796FAA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9BD973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Skirt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95FDEC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DF1FCB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70%</w:t>
            </w:r>
          </w:p>
        </w:tc>
      </w:tr>
      <w:tr w:rsidR="001E3E93" w:rsidRPr="0015513D" w14:paraId="3714D1DB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6F8B7828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48D88F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Jewelr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4CB93D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0F3767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50%</w:t>
            </w:r>
          </w:p>
        </w:tc>
      </w:tr>
      <w:tr w:rsidR="001E3E93" w:rsidRPr="0015513D" w14:paraId="05EBB2C9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34C3867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earing method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4C0B51A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Inside of the clot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947A71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8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CE2052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68.60%</w:t>
            </w:r>
          </w:p>
        </w:tc>
      </w:tr>
      <w:tr w:rsidR="001E3E93" w:rsidRPr="0015513D" w14:paraId="28CA68DC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3E367CCC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4B5E654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Outside of the cloth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F60B72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2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C5F22E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31.40%</w:t>
            </w:r>
          </w:p>
        </w:tc>
      </w:tr>
      <w:tr w:rsidR="001E3E93" w:rsidRPr="0015513D" w14:paraId="660F227A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7825863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tyle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529A614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Casual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792489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1F7AF5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7.00%</w:t>
            </w:r>
          </w:p>
        </w:tc>
      </w:tr>
      <w:tr w:rsidR="001E3E93" w:rsidRPr="0015513D" w14:paraId="2EA5CFA0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AA9C27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45356B5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Minimal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D63ED7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D9956D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7.00%</w:t>
            </w:r>
          </w:p>
        </w:tc>
      </w:tr>
      <w:tr w:rsidR="001E3E93" w:rsidRPr="0015513D" w14:paraId="2AE6DFFD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A1AEC4B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65E7B17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Spor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48F1EB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19ACE3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0.30%</w:t>
            </w:r>
          </w:p>
        </w:tc>
      </w:tr>
      <w:tr w:rsidR="001E3E93" w:rsidRPr="0015513D" w14:paraId="5053BFFF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62BC0FA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7973AE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ormal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FBABC4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9D6CBC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.70%</w:t>
            </w:r>
          </w:p>
        </w:tc>
      </w:tr>
      <w:tr w:rsidR="001E3E93" w:rsidRPr="0015513D" w14:paraId="3CEF2D2C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F97068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75A064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Maximal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B0542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E98F4A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50%</w:t>
            </w:r>
          </w:p>
        </w:tc>
      </w:tr>
      <w:tr w:rsidR="001E3E93" w:rsidRPr="0015513D" w14:paraId="1D0667C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3EA4BDC9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111A8D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Other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D869A9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FE4867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50%</w:t>
            </w:r>
          </w:p>
        </w:tc>
      </w:tr>
      <w:tr w:rsidR="001E3E93" w:rsidRPr="0015513D" w14:paraId="0DEEAAFC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19C734A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ize/fit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0A3AABF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Averag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7E4651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0072A4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3.40%</w:t>
            </w:r>
          </w:p>
        </w:tc>
      </w:tr>
      <w:tr w:rsidR="001E3E93" w:rsidRPr="0015513D" w14:paraId="0C031EFC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224550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5C9D7A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Loos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B6296A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03A6A0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9.00%</w:t>
            </w:r>
          </w:p>
        </w:tc>
      </w:tr>
      <w:tr w:rsidR="001E3E93" w:rsidRPr="0015513D" w14:paraId="26E24EA9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C86E1B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1A34E35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Tight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A0353C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CB2EAB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60%</w:t>
            </w:r>
          </w:p>
        </w:tc>
      </w:tr>
      <w:tr w:rsidR="001E3E93" w:rsidRPr="0015513D" w14:paraId="744303E5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F07273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6D63836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Very loos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DB63B7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3147E6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00%</w:t>
            </w:r>
          </w:p>
        </w:tc>
      </w:tr>
      <w:tr w:rsidR="001E3E93" w:rsidRPr="0015513D" w14:paraId="0621EEA8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49F96266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F40C6C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Very tight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316DDC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F47876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1E3E93" w:rsidRPr="0015513D" w14:paraId="4A3608F9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5ECD690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Color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09428AF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8D99DF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F8CDE3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8.20%</w:t>
            </w:r>
          </w:p>
        </w:tc>
      </w:tr>
      <w:tr w:rsidR="001E3E93" w:rsidRPr="0015513D" w14:paraId="07E70BBB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031140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EB9811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Gra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D9A3C1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0FF943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4.50%</w:t>
            </w:r>
          </w:p>
        </w:tc>
      </w:tr>
      <w:tr w:rsidR="001E3E93" w:rsidRPr="0015513D" w14:paraId="4986BAF1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B9CC6A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3E3E34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8934D1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60283C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3.50%</w:t>
            </w:r>
          </w:p>
        </w:tc>
      </w:tr>
      <w:tr w:rsidR="001E3E93" w:rsidRPr="0015513D" w14:paraId="01CCFAE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BE923B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39FCC3B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lu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0EE0F7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7D5027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2.50%</w:t>
            </w:r>
          </w:p>
        </w:tc>
      </w:tr>
      <w:tr w:rsidR="001E3E93" w:rsidRPr="0015513D" w14:paraId="38C80709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C16D8B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2A94453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Purpl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5311A8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7D3F0C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.80%</w:t>
            </w:r>
          </w:p>
        </w:tc>
      </w:tr>
      <w:tr w:rsidR="001E3E93" w:rsidRPr="0015513D" w14:paraId="504BD874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C2C5D3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72C1C8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Green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24F17A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F4BF6E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.70%</w:t>
            </w:r>
          </w:p>
        </w:tc>
      </w:tr>
      <w:tr w:rsidR="001E3E93" w:rsidRPr="0015513D" w14:paraId="2569919C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BBC092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25D7602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Orang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28FA99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C69799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.20%</w:t>
            </w:r>
          </w:p>
        </w:tc>
      </w:tr>
      <w:tr w:rsidR="001E3E93" w:rsidRPr="0015513D" w14:paraId="0E8A457A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E03D0BB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36B859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EF04AF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378DB8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20%</w:t>
            </w:r>
          </w:p>
        </w:tc>
      </w:tr>
      <w:tr w:rsidR="001E3E93" w:rsidRPr="0015513D" w14:paraId="125A571E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99809B9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8B9E51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Red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E963F8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510034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70%</w:t>
            </w:r>
          </w:p>
        </w:tc>
      </w:tr>
      <w:tr w:rsidR="001E3E93" w:rsidRPr="0015513D" w14:paraId="5885F4F1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2ECCE6B4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5BB41D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Yellow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D97C4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182230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70%</w:t>
            </w:r>
          </w:p>
        </w:tc>
      </w:tr>
      <w:tr w:rsidR="001E3E93" w:rsidRPr="0015513D" w14:paraId="46301B0D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2612AD0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Fabric/material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35839E9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tretch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56896B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86A043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9.70%</w:t>
            </w:r>
          </w:p>
        </w:tc>
      </w:tr>
      <w:tr w:rsidR="001E3E93" w:rsidRPr="0015513D" w14:paraId="3888483A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8AAB99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68E5D94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icking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4CE858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1E5D0C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2.50%</w:t>
            </w:r>
          </w:p>
        </w:tc>
      </w:tr>
      <w:tr w:rsidR="001E3E93" w:rsidRPr="0015513D" w14:paraId="6916B7B9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47A74B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AE9DA5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reathabili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86AEDC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93032B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1.60%</w:t>
            </w:r>
          </w:p>
        </w:tc>
      </w:tr>
      <w:tr w:rsidR="001E3E93" w:rsidRPr="0015513D" w14:paraId="50093AC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933037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4AD790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ashabili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E0A0E7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2D8BE4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1.00%</w:t>
            </w:r>
          </w:p>
        </w:tc>
      </w:tr>
      <w:tr w:rsidR="001E3E93" w:rsidRPr="0015513D" w14:paraId="74CFB79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1FF375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1DCB84D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Durabili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3B485A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F770A3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7.40%</w:t>
            </w:r>
          </w:p>
        </w:tc>
      </w:tr>
      <w:tr w:rsidR="001E3E93" w:rsidRPr="0015513D" w14:paraId="30E15D3A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C242D7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3A8B140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ustainabili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48C869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1E15441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90%</w:t>
            </w:r>
          </w:p>
        </w:tc>
      </w:tr>
      <w:tr w:rsidR="001E3E93" w:rsidRPr="0015513D" w14:paraId="4DE469C9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C2491E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487BF5F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Non-stretchi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696E38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75A4C9F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70%</w:t>
            </w:r>
          </w:p>
        </w:tc>
      </w:tr>
      <w:tr w:rsidR="001E3E93" w:rsidRPr="0015513D" w14:paraId="4497584D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4EBB1D42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B5E53A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Anti-stain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CBB1B7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11A2F5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20%</w:t>
            </w:r>
          </w:p>
        </w:tc>
      </w:tr>
      <w:tr w:rsidR="001E3E93" w:rsidRPr="0015513D" w14:paraId="758D923E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7D235C2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Fastening method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50946B9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Zipper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8F044B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488F78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0.40%</w:t>
            </w:r>
          </w:p>
        </w:tc>
      </w:tr>
      <w:tr w:rsidR="001E3E93" w:rsidRPr="0015513D" w14:paraId="6336145A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30534D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7FF897B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  <w:sz w:val="22"/>
              </w:rPr>
              <w:t>Hooks and loop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EE088FD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6F43F8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5.50%</w:t>
            </w:r>
          </w:p>
        </w:tc>
      </w:tr>
      <w:tr w:rsidR="001E3E93" w:rsidRPr="0015513D" w14:paraId="2DC3B9AE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CB7B9A2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1F5935C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uckl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C70B01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A1F4C6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9.90%</w:t>
            </w:r>
          </w:p>
        </w:tc>
      </w:tr>
      <w:tr w:rsidR="001E3E93" w:rsidRPr="0015513D" w14:paraId="34799ADE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B71802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3320EFB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utton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19974B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72012A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.80%</w:t>
            </w:r>
          </w:p>
        </w:tc>
      </w:tr>
      <w:tr w:rsidR="001E3E93" w:rsidRPr="0015513D" w14:paraId="0C03A552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370194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314456D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5C377C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6D6DDB1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40%</w:t>
            </w:r>
          </w:p>
        </w:tc>
      </w:tr>
      <w:tr w:rsidR="001E3E93" w:rsidRPr="0015513D" w14:paraId="5E811F66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2EA025A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6668D5B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nap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EDBAEF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CD41046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.70%</w:t>
            </w:r>
          </w:p>
        </w:tc>
      </w:tr>
      <w:tr w:rsidR="001E3E93" w:rsidRPr="0015513D" w14:paraId="37B88AB5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9E8152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4DD3E48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Tying cord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4F302A8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9B9CB4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.20%</w:t>
            </w:r>
          </w:p>
        </w:tc>
      </w:tr>
      <w:tr w:rsidR="001E3E93" w:rsidRPr="0015513D" w14:paraId="47CB637E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AE1DC4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BB8C424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icromotor (e.g., Boa motor)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A496E0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4E0F9B7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0%</w:t>
            </w:r>
          </w:p>
        </w:tc>
      </w:tr>
      <w:tr w:rsidR="001E3E93" w:rsidRPr="0015513D" w14:paraId="75F237AE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60B4B502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F90FE9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882EFA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230672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20%</w:t>
            </w:r>
          </w:p>
        </w:tc>
      </w:tr>
      <w:tr w:rsidR="001E3E93" w:rsidRPr="0015513D" w14:paraId="49F7F2F4" w14:textId="77777777" w:rsidTr="00160F2F">
        <w:trPr>
          <w:trHeight w:val="20"/>
          <w:jc w:val="center"/>
        </w:trPr>
        <w:tc>
          <w:tcPr>
            <w:tcW w:w="2183" w:type="dxa"/>
            <w:vMerge w:val="restart"/>
            <w:shd w:val="clear" w:color="auto" w:fill="auto"/>
            <w:vAlign w:val="center"/>
          </w:tcPr>
          <w:p w14:paraId="684EF95B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Detail</w:t>
            </w:r>
          </w:p>
        </w:tc>
        <w:tc>
          <w:tcPr>
            <w:tcW w:w="3848" w:type="dxa"/>
            <w:shd w:val="clear" w:color="auto" w:fill="auto"/>
            <w:vAlign w:val="center"/>
          </w:tcPr>
          <w:p w14:paraId="38C10EA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Lightweight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15CA49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3A221E7A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6.00%</w:t>
            </w:r>
          </w:p>
        </w:tc>
      </w:tr>
      <w:tr w:rsidR="001E3E93" w:rsidRPr="0015513D" w14:paraId="69CBA870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30632A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03592B03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Versatili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ED3C30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CED61B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3.00%</w:t>
            </w:r>
          </w:p>
        </w:tc>
      </w:tr>
      <w:tr w:rsidR="001E3E93" w:rsidRPr="0015513D" w14:paraId="7B530148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09B89D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20FC3667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ize-adjustabilit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6BFDF52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09E6EE5C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2.30%</w:t>
            </w:r>
          </w:p>
        </w:tc>
      </w:tr>
      <w:tr w:rsidR="001E3E93" w:rsidRPr="0015513D" w14:paraId="45268A61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651A66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53B27C9E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Cellphone connection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16390C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3B5811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.80%</w:t>
            </w:r>
          </w:p>
        </w:tc>
      </w:tr>
      <w:tr w:rsidR="001E3E93" w:rsidRPr="0015513D" w14:paraId="4C6CEB4B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977890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37F9178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odular design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A08B9E9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6BD102F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0%</w:t>
            </w:r>
          </w:p>
        </w:tc>
      </w:tr>
      <w:tr w:rsidR="001E3E93" w:rsidRPr="0015513D" w14:paraId="0148507E" w14:textId="77777777" w:rsidTr="00160F2F">
        <w:trPr>
          <w:trHeight w:val="20"/>
          <w:jc w:val="center"/>
        </w:trPr>
        <w:tc>
          <w:tcPr>
            <w:tcW w:w="2183" w:type="dxa"/>
            <w:vMerge/>
            <w:tcBorders>
              <w:top w:val="nil"/>
            </w:tcBorders>
            <w:shd w:val="clear" w:color="auto" w:fill="auto"/>
          </w:tcPr>
          <w:p w14:paraId="098B836D" w14:textId="77777777" w:rsidR="001E3E93" w:rsidRPr="0015513D" w:rsidRDefault="001E3E93" w:rsidP="00160F2F"/>
        </w:tc>
        <w:tc>
          <w:tcPr>
            <w:tcW w:w="3848" w:type="dxa"/>
            <w:shd w:val="clear" w:color="auto" w:fill="auto"/>
            <w:vAlign w:val="center"/>
          </w:tcPr>
          <w:p w14:paraId="483DA4A5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Thinness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FE222AF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21597E20" w14:textId="77777777" w:rsidR="001E3E93" w:rsidRPr="0015513D" w:rsidRDefault="001E3E93" w:rsidP="00160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2.70%</w:t>
            </w:r>
          </w:p>
        </w:tc>
      </w:tr>
    </w:tbl>
    <w:p w14:paraId="4E44B476" w14:textId="77777777" w:rsidR="001E3E93" w:rsidRPr="0015513D" w:rsidRDefault="001E3E93" w:rsidP="001E3E93">
      <w:pPr>
        <w:pStyle w:val="a3"/>
        <w:spacing w:after="0" w:line="480" w:lineRule="auto"/>
        <w:ind w:left="450" w:hanging="450"/>
        <w:rPr>
          <w:rFonts w:ascii="Times New Roman" w:hAnsi="Times New Roman"/>
          <w:sz w:val="24"/>
        </w:rPr>
      </w:pPr>
    </w:p>
    <w:p w14:paraId="0DE847B4" w14:textId="77777777" w:rsidR="001E3E93" w:rsidRPr="0015513D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D3D99A7" w14:textId="4EBCFABA" w:rsidR="001E3E93" w:rsidRPr="00292C1F" w:rsidRDefault="007B1DBE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bookmarkStart w:id="0" w:name="_Hlk145085774"/>
      <w:r>
        <w:rPr>
          <w:rFonts w:ascii="Times New Roman" w:eastAsia="Times New Roman" w:hAnsi="Times New Roman" w:cs="Times New Roman"/>
          <w:b/>
          <w:bCs/>
          <w:sz w:val="24"/>
        </w:rPr>
        <w:t xml:space="preserve">Data for the </w:t>
      </w:r>
      <w:r w:rsidRPr="007B1DBE">
        <w:rPr>
          <w:rFonts w:ascii="Times New Roman" w:eastAsia="Times New Roman" w:hAnsi="Times New Roman" w:cs="Times New Roman"/>
          <w:b/>
          <w:bCs/>
          <w:sz w:val="24"/>
        </w:rPr>
        <w:t>Fig 4. Considering aspects when purchasing MSC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4112"/>
        <w:gridCol w:w="1078"/>
        <w:gridCol w:w="1199"/>
        <w:gridCol w:w="1197"/>
      </w:tblGrid>
      <w:tr w:rsidR="001E3E93" w:rsidRPr="0015513D" w14:paraId="2059B23E" w14:textId="77777777" w:rsidTr="00160F2F">
        <w:tc>
          <w:tcPr>
            <w:tcW w:w="5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14:paraId="5F3C4AF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4175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D0D80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FD23F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% above 4</w:t>
            </w:r>
          </w:p>
        </w:tc>
      </w:tr>
      <w:tr w:rsidR="001E3E93" w:rsidRPr="0015513D" w14:paraId="093C67AC" w14:textId="77777777" w:rsidTr="00160F2F"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7C38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Comfort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3CA3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Overall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42B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3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A7E0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D1371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E3E93" w:rsidRPr="0015513D" w14:paraId="1AD37EBC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1E8EE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DC2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ovement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8DC4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85F0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B2362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9.0</w:t>
            </w:r>
          </w:p>
        </w:tc>
      </w:tr>
      <w:tr w:rsidR="001E3E93" w:rsidRPr="0015513D" w14:paraId="1F36090B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1B79B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D8FD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tatic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3555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4CB8B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57892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7.8</w:t>
            </w:r>
          </w:p>
        </w:tc>
      </w:tr>
      <w:tr w:rsidR="001E3E93" w:rsidRPr="0015513D" w14:paraId="285AEBE3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5BD57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DA45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ear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6B9F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9AF3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B4CE4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8.8</w:t>
            </w:r>
          </w:p>
        </w:tc>
      </w:tr>
      <w:tr w:rsidR="001E3E93" w:rsidRPr="0015513D" w14:paraId="48DE4FE7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838CF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832C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No tiresom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073A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291F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D6433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6.8</w:t>
            </w:r>
          </w:p>
        </w:tc>
      </w:tr>
      <w:tr w:rsidR="001E3E93" w:rsidRPr="0015513D" w14:paraId="66164AE4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C3B78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294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ound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796D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517E9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72E05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5.8</w:t>
            </w:r>
          </w:p>
        </w:tc>
      </w:tr>
      <w:tr w:rsidR="001E3E93" w:rsidRPr="0015513D" w14:paraId="72BBC874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3F761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02F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tabilit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C25C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21408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B5EFC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6.8</w:t>
            </w:r>
          </w:p>
        </w:tc>
      </w:tr>
      <w:tr w:rsidR="001E3E93" w:rsidRPr="0015513D" w14:paraId="04931A01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60852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A072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Thermal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078E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DBB9D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75719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8.3</w:t>
            </w:r>
          </w:p>
        </w:tc>
      </w:tr>
      <w:tr w:rsidR="001E3E93" w:rsidRPr="0015513D" w14:paraId="754B1D81" w14:textId="77777777" w:rsidTr="00160F2F"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946AC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8F1B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Pressure comfor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D493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F10C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C4ADC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4.4</w:t>
            </w:r>
          </w:p>
        </w:tc>
      </w:tr>
      <w:tr w:rsidR="001E3E93" w:rsidRPr="0015513D" w14:paraId="351C3E1A" w14:textId="77777777" w:rsidTr="00160F2F"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7CDE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afety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21FD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5513D">
              <w:rPr>
                <w:rFonts w:ascii="Times New Roman" w:eastAsia="Times New Roman" w:hAnsi="Times New Roman" w:cs="Times New Roman"/>
                <w:szCs w:val="21"/>
              </w:rPr>
              <w:t>No risk of injury to body par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CFCB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3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27982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05C9D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9.8</w:t>
            </w:r>
          </w:p>
        </w:tc>
      </w:tr>
      <w:tr w:rsidR="001E3E93" w:rsidRPr="0015513D" w14:paraId="25DAF540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749EF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C0B2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5513D">
              <w:rPr>
                <w:rFonts w:ascii="Times New Roman" w:hAnsi="Times New Roman" w:cs="Times New Roman"/>
                <w:szCs w:val="21"/>
              </w:rPr>
              <w:t>Safety when using its feature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57D6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3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990A9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38672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8.0</w:t>
            </w:r>
          </w:p>
        </w:tc>
      </w:tr>
      <w:tr w:rsidR="001E3E93" w:rsidRPr="0015513D" w14:paraId="2CD26B61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F722A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BA4E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5513D">
              <w:rPr>
                <w:rFonts w:ascii="Times New Roman" w:eastAsia="Times New Roman" w:hAnsi="Times New Roman" w:cs="Times New Roman"/>
                <w:szCs w:val="21"/>
              </w:rPr>
              <w:t>Safe electrical and clothing componen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FE1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3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FEBAC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4F99F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8.5</w:t>
            </w:r>
          </w:p>
        </w:tc>
      </w:tr>
      <w:tr w:rsidR="001E3E93" w:rsidRPr="0015513D" w14:paraId="07EF0C96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6E2934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F75D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5513D">
              <w:rPr>
                <w:rFonts w:ascii="Times New Roman" w:eastAsia="Times New Roman" w:hAnsi="Times New Roman" w:cs="Times New Roman"/>
                <w:szCs w:val="21"/>
              </w:rPr>
              <w:t>Safe when wearing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9DEE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7822A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D6FE8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7.5</w:t>
            </w:r>
          </w:p>
        </w:tc>
      </w:tr>
      <w:tr w:rsidR="001E3E93" w:rsidRPr="0015513D" w14:paraId="4FC026E8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288EA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B829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No body issues after the us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D2E2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FF4A9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DDF30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1E3E93" w:rsidRPr="0015513D" w14:paraId="6588B9C0" w14:textId="77777777" w:rsidTr="00160F2F"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17F4E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D91D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Reaction to emergency (e.g., condition abnormalities or equipment malfunctions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0383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A9C41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D56B7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6.8</w:t>
            </w:r>
          </w:p>
        </w:tc>
      </w:tr>
      <w:tr w:rsidR="001E3E93" w:rsidRPr="0015513D" w14:paraId="7D38E1CA" w14:textId="77777777" w:rsidTr="00160F2F"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94AEED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ase of use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894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ase of using function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B82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84018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07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3B124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6.6</w:t>
            </w:r>
          </w:p>
        </w:tc>
      </w:tr>
      <w:tr w:rsidR="001E3E93" w:rsidRPr="0015513D" w14:paraId="06743070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B04D6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5425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ase of wear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9B3D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33488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05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71526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7.8</w:t>
            </w:r>
          </w:p>
        </w:tc>
      </w:tr>
      <w:tr w:rsidR="001E3E93" w:rsidRPr="0015513D" w14:paraId="210D297D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2F06F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B18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ase of understanding how to us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8F9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0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88842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04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41B6C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7.3</w:t>
            </w:r>
          </w:p>
        </w:tc>
      </w:tr>
      <w:tr w:rsidR="001E3E93" w:rsidRPr="0015513D" w14:paraId="68481A68" w14:textId="77777777" w:rsidTr="00160F2F">
        <w:tc>
          <w:tcPr>
            <w:tcW w:w="1440" w:type="dxa"/>
            <w:vMerge/>
            <w:tcBorders>
              <w:top w:val="nil"/>
              <w:left w:val="nil"/>
              <w:right w:val="single" w:sz="4" w:space="0" w:color="auto"/>
            </w:tcBorders>
          </w:tcPr>
          <w:p w14:paraId="10FD614D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85F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Can wear it quickl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30B8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6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1E4B5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17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3CB71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5.1</w:t>
            </w:r>
          </w:p>
        </w:tc>
      </w:tr>
      <w:tr w:rsidR="001E3E93" w:rsidRPr="0015513D" w14:paraId="20D637F4" w14:textId="77777777" w:rsidTr="00160F2F"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A051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fulness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1054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Posture correction assistanc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3BC0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500B9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07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DA680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6.8</w:t>
            </w:r>
          </w:p>
        </w:tc>
      </w:tr>
      <w:tr w:rsidR="001E3E93" w:rsidRPr="0015513D" w14:paraId="681CCB66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D49D5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411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uscle strength assistanc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67C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B9B42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10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4235F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8.0</w:t>
            </w:r>
          </w:p>
        </w:tc>
      </w:tr>
      <w:tr w:rsidR="001E3E93" w:rsidRPr="0015513D" w14:paraId="0D62790F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3E844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34E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nhance movemen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236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9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412E4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15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9A600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5.6</w:t>
            </w:r>
          </w:p>
        </w:tc>
      </w:tr>
      <w:tr w:rsidR="001E3E93" w:rsidRPr="0015513D" w14:paraId="38EB686B" w14:textId="77777777" w:rsidTr="00160F2F"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AF4BE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CAA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Provides lots of benefi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5A4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9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A57DE7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1.10 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DBDE4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6.3</w:t>
            </w:r>
          </w:p>
        </w:tc>
      </w:tr>
      <w:tr w:rsidR="001E3E93" w:rsidRPr="0015513D" w14:paraId="3F5310CE" w14:textId="77777777" w:rsidTr="00160F2F">
        <w:tc>
          <w:tcPr>
            <w:tcW w:w="144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A1198C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/purchase intention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D8B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Benefi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17E7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A6E0B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6D62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5.8</w:t>
            </w:r>
          </w:p>
        </w:tc>
      </w:tr>
      <w:tr w:rsidR="001E3E93" w:rsidRPr="0015513D" w14:paraId="54711E00" w14:textId="77777777" w:rsidTr="00160F2F"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878DD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1A1C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/wear inten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94ED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4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42D42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D145D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0.9</w:t>
            </w:r>
          </w:p>
        </w:tc>
      </w:tr>
      <w:tr w:rsidR="001E3E93" w:rsidRPr="0015513D" w14:paraId="0E86CDF8" w14:textId="77777777" w:rsidTr="00160F2F">
        <w:tc>
          <w:tcPr>
            <w:tcW w:w="1440" w:type="dxa"/>
            <w:vMerge/>
            <w:tcBorders>
              <w:top w:val="nil"/>
              <w:left w:val="nil"/>
              <w:right w:val="single" w:sz="4" w:space="0" w:color="auto"/>
            </w:tcBorders>
          </w:tcPr>
          <w:p w14:paraId="1298B820" w14:textId="77777777" w:rsidR="001E3E93" w:rsidRPr="0015513D" w:rsidRDefault="001E3E93" w:rsidP="00160F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C711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Purchase inten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BC53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FAAA5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65F57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0.4</w:t>
            </w:r>
          </w:p>
        </w:tc>
      </w:tr>
    </w:tbl>
    <w:p w14:paraId="6498609C" w14:textId="77777777" w:rsidR="001E3E93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514537DF" w14:textId="77777777" w:rsidR="001D3C26" w:rsidRPr="0015513D" w:rsidRDefault="001D3C26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19FF11AC" w14:textId="386E3E56" w:rsidR="001E3E93" w:rsidRPr="00292C1F" w:rsidRDefault="007B1DBE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Data for the </w:t>
      </w:r>
      <w:r w:rsidRPr="007B1DBE">
        <w:rPr>
          <w:rFonts w:ascii="Times New Roman" w:eastAsia="Times New Roman" w:hAnsi="Times New Roman" w:cs="Times New Roman"/>
          <w:b/>
          <w:bCs/>
          <w:sz w:val="24"/>
        </w:rPr>
        <w:t>Fig 5. Results of t-tests of gender (mean, t-value, and p-value)</w:t>
      </w:r>
    </w:p>
    <w:tbl>
      <w:tblPr>
        <w:tblStyle w:val="2"/>
        <w:tblW w:w="4999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2260"/>
        <w:gridCol w:w="2370"/>
        <w:gridCol w:w="1644"/>
      </w:tblGrid>
      <w:tr w:rsidR="001E3E93" w:rsidRPr="0015513D" w14:paraId="32156A5A" w14:textId="77777777" w:rsidTr="00160F2F">
        <w:trPr>
          <w:jc w:val="center"/>
        </w:trPr>
        <w:tc>
          <w:tcPr>
            <w:tcW w:w="2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5A57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Category</w:t>
            </w:r>
          </w:p>
        </w:tc>
        <w:tc>
          <w:tcPr>
            <w:tcW w:w="4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97FA1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Gender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1FC3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  <w:i/>
              </w:rPr>
              <w:t>t</w:t>
            </w:r>
          </w:p>
        </w:tc>
      </w:tr>
      <w:tr w:rsidR="001E3E93" w:rsidRPr="0015513D" w14:paraId="3C9934F6" w14:textId="77777777" w:rsidTr="00160F2F">
        <w:trPr>
          <w:jc w:val="center"/>
        </w:trPr>
        <w:tc>
          <w:tcPr>
            <w:tcW w:w="27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DC427" w14:textId="77777777" w:rsidR="001E3E93" w:rsidRPr="0015513D" w:rsidRDefault="001E3E93" w:rsidP="00160F2F"/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F49F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en (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N</w:t>
            </w:r>
            <w:r w:rsidRPr="0015513D">
              <w:rPr>
                <w:rFonts w:ascii="Times New Roman" w:eastAsia="Times New Roman" w:hAnsi="Times New Roman" w:cs="Times New Roman"/>
              </w:rPr>
              <w:t>=204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73355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Women (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N</w:t>
            </w:r>
            <w:r w:rsidRPr="0015513D">
              <w:rPr>
                <w:rFonts w:ascii="Times New Roman" w:eastAsia="Times New Roman" w:hAnsi="Times New Roman" w:cs="Times New Roman"/>
              </w:rPr>
              <w:t xml:space="preserve"> =204)</w:t>
            </w: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906DD" w14:textId="77777777" w:rsidR="001E3E93" w:rsidRPr="0015513D" w:rsidRDefault="001E3E93" w:rsidP="00160F2F"/>
        </w:tc>
      </w:tr>
      <w:tr w:rsidR="001E3E93" w:rsidRPr="0015513D" w14:paraId="7E9C5778" w14:textId="77777777" w:rsidTr="00160F2F">
        <w:trPr>
          <w:jc w:val="center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191C4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bookmarkStart w:id="1" w:name="_Hlk145086660"/>
            <w:r w:rsidRPr="0015513D">
              <w:rPr>
                <w:rFonts w:ascii="Times New Roman" w:eastAsia="Times New Roman" w:hAnsi="Times New Roman" w:cs="Times New Roman"/>
              </w:rPr>
              <w:t>Comfort</w:t>
            </w:r>
            <w:bookmarkEnd w:id="1"/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1E23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09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6C4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663217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1.79</w:t>
            </w:r>
          </w:p>
        </w:tc>
      </w:tr>
      <w:tr w:rsidR="001E3E93" w:rsidRPr="0015513D" w14:paraId="0F36F1A8" w14:textId="77777777" w:rsidTr="00160F2F">
        <w:trPr>
          <w:jc w:val="center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4A2DC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afety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8ACF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18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0277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45FE3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2.51*</w:t>
            </w:r>
          </w:p>
        </w:tc>
      </w:tr>
      <w:tr w:rsidR="001E3E93" w:rsidRPr="0015513D" w14:paraId="7274AED3" w14:textId="77777777" w:rsidTr="00160F2F">
        <w:trPr>
          <w:jc w:val="center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173CD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ase of us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45B0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92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540C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0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52402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1.81</w:t>
            </w:r>
          </w:p>
        </w:tc>
      </w:tr>
      <w:tr w:rsidR="001E3E93" w:rsidRPr="0015513D" w14:paraId="2EBE6194" w14:textId="77777777" w:rsidTr="00160F2F">
        <w:trPr>
          <w:jc w:val="center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3C28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fulnes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9671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91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C45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70998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-3.03**</w:t>
            </w:r>
          </w:p>
        </w:tc>
      </w:tr>
      <w:tr w:rsidR="001E3E93" w:rsidRPr="0015513D" w14:paraId="18C2FE85" w14:textId="77777777" w:rsidTr="00160F2F">
        <w:trPr>
          <w:jc w:val="center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23192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/purchase intention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4A0D4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AC95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B172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1.85</w:t>
            </w:r>
          </w:p>
        </w:tc>
      </w:tr>
    </w:tbl>
    <w:p w14:paraId="0BAAEA45" w14:textId="77777777" w:rsidR="001E3E93" w:rsidRPr="0015513D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</w:rPr>
      </w:pPr>
      <w:bookmarkStart w:id="2" w:name="_Hlk145023134"/>
      <w:r w:rsidRPr="0015513D">
        <w:rPr>
          <w:rFonts w:ascii="Times New Roman" w:eastAsia="Times New Roman" w:hAnsi="Times New Roman" w:cs="Times New Roman"/>
          <w:i/>
        </w:rPr>
        <w:t>*p</w:t>
      </w:r>
      <w:r w:rsidRPr="0015513D">
        <w:rPr>
          <w:rFonts w:ascii="Times New Roman" w:eastAsia="Times New Roman" w:hAnsi="Times New Roman" w:cs="Times New Roman"/>
        </w:rPr>
        <w:t xml:space="preserve">&lt;.05, </w:t>
      </w:r>
      <w:r w:rsidRPr="0015513D">
        <w:rPr>
          <w:rFonts w:ascii="Times New Roman" w:eastAsia="Times New Roman" w:hAnsi="Times New Roman" w:cs="Times New Roman"/>
          <w:i/>
        </w:rPr>
        <w:t>**p</w:t>
      </w:r>
      <w:r w:rsidRPr="0015513D">
        <w:rPr>
          <w:rFonts w:ascii="Times New Roman" w:eastAsia="Times New Roman" w:hAnsi="Times New Roman" w:cs="Times New Roman"/>
        </w:rPr>
        <w:t>&lt;.01</w:t>
      </w:r>
      <w:bookmarkEnd w:id="2"/>
      <w:r w:rsidRPr="0015513D">
        <w:rPr>
          <w:rFonts w:ascii="Times New Roman" w:eastAsia="Times New Roman" w:hAnsi="Times New Roman" w:cs="Times New Roman"/>
          <w:sz w:val="24"/>
        </w:rPr>
        <w:t xml:space="preserve">   </w:t>
      </w:r>
    </w:p>
    <w:p w14:paraId="1824C3D2" w14:textId="77777777" w:rsidR="007B1DBE" w:rsidRDefault="007B1DBE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</w:p>
    <w:p w14:paraId="6B336702" w14:textId="3DF143E9" w:rsidR="001E3E93" w:rsidRPr="00292C1F" w:rsidRDefault="007B1DBE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Data for the </w:t>
      </w:r>
      <w:r w:rsidRPr="007B1DBE">
        <w:rPr>
          <w:rFonts w:ascii="Times New Roman" w:eastAsia="Times New Roman" w:hAnsi="Times New Roman" w:cs="Times New Roman"/>
          <w:b/>
          <w:bCs/>
          <w:sz w:val="24"/>
        </w:rPr>
        <w:t xml:space="preserve">Fig 6. Results of Chi-square </w:t>
      </w:r>
      <w:r w:rsidR="001D3C26" w:rsidRPr="007B1DBE">
        <w:rPr>
          <w:rFonts w:ascii="Times New Roman" w:eastAsia="Times New Roman" w:hAnsi="Times New Roman" w:cs="Times New Roman"/>
          <w:b/>
          <w:bCs/>
          <w:sz w:val="24"/>
        </w:rPr>
        <w:t>test of gende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3329"/>
        <w:gridCol w:w="796"/>
        <w:gridCol w:w="870"/>
        <w:gridCol w:w="2506"/>
      </w:tblGrid>
      <w:tr w:rsidR="001E3E93" w:rsidRPr="0015513D" w14:paraId="6BC7B664" w14:textId="77777777" w:rsidTr="00160F2F">
        <w:tc>
          <w:tcPr>
            <w:tcW w:w="4828" w:type="dxa"/>
            <w:gridSpan w:val="2"/>
            <w:shd w:val="clear" w:color="auto" w:fill="auto"/>
            <w:vAlign w:val="center"/>
          </w:tcPr>
          <w:p w14:paraId="2E03AC7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Needs and wants in function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DFC2B1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E0D233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Female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490CA80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Pearson Chi-Square</w:t>
            </w:r>
          </w:p>
          <w:p w14:paraId="059622F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Asymptotic </w:t>
            </w:r>
            <w:r w:rsidRPr="0015513D">
              <w:rPr>
                <w:rFonts w:ascii="Times New Roman" w:eastAsia="Times New Roman" w:hAnsi="Times New Roman" w:cs="Times New Roman"/>
                <w:sz w:val="21"/>
              </w:rPr>
              <w:t>Sig</w:t>
            </w:r>
            <w:r w:rsidRPr="0015513D">
              <w:rPr>
                <w:rFonts w:ascii="Times New Roman" w:hAnsi="Times New Roman"/>
                <w:sz w:val="21"/>
              </w:rPr>
              <w:t>. (two-tailed)</w:t>
            </w:r>
          </w:p>
        </w:tc>
      </w:tr>
      <w:tr w:rsidR="001E3E93" w:rsidRPr="0015513D" w14:paraId="20718DBE" w14:textId="77777777" w:rsidTr="00160F2F">
        <w:tc>
          <w:tcPr>
            <w:tcW w:w="4828" w:type="dxa"/>
            <w:gridSpan w:val="2"/>
            <w:shd w:val="clear" w:color="auto" w:fill="auto"/>
            <w:vAlign w:val="center"/>
          </w:tcPr>
          <w:p w14:paraId="67AD0CA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Needs and wants in design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4CBDD2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Male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BF003A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Female</w:t>
            </w:r>
          </w:p>
        </w:tc>
        <w:tc>
          <w:tcPr>
            <w:tcW w:w="2506" w:type="dxa"/>
            <w:shd w:val="clear" w:color="auto" w:fill="auto"/>
            <w:vAlign w:val="center"/>
          </w:tcPr>
          <w:p w14:paraId="51C7DEA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Pearson Chi-Square</w:t>
            </w:r>
          </w:p>
          <w:p w14:paraId="7BB66C9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Asymptotic </w:t>
            </w:r>
            <w:r w:rsidRPr="0015513D">
              <w:rPr>
                <w:rFonts w:ascii="Times New Roman" w:eastAsia="Times New Roman" w:hAnsi="Times New Roman" w:cs="Times New Roman"/>
                <w:sz w:val="21"/>
              </w:rPr>
              <w:t>Sig</w:t>
            </w:r>
            <w:r w:rsidRPr="0015513D">
              <w:rPr>
                <w:rFonts w:ascii="Times New Roman" w:hAnsi="Times New Roman"/>
                <w:sz w:val="21"/>
              </w:rPr>
              <w:t>. (two-tailed)</w:t>
            </w:r>
          </w:p>
        </w:tc>
      </w:tr>
      <w:tr w:rsidR="001E3E93" w:rsidRPr="0015513D" w14:paraId="50C7FDD3" w14:textId="77777777" w:rsidTr="00160F2F">
        <w:tc>
          <w:tcPr>
            <w:tcW w:w="1499" w:type="dxa"/>
            <w:vMerge w:val="restart"/>
            <w:shd w:val="clear" w:color="auto" w:fill="auto"/>
            <w:vAlign w:val="center"/>
          </w:tcPr>
          <w:p w14:paraId="3F57693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Item typ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76D6AB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-shirt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BA36CE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795E13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</w:t>
            </w: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3BEEBCA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.000</w:t>
            </w:r>
          </w:p>
        </w:tc>
      </w:tr>
      <w:tr w:rsidR="001E3E93" w:rsidRPr="0015513D" w14:paraId="51D9CA9B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617978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6D7DC70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Pant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D4A7BD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9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D7CD40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4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DEAE84" w14:textId="77777777" w:rsidR="001E3E93" w:rsidRPr="0015513D" w:rsidRDefault="001E3E93" w:rsidP="00160F2F"/>
        </w:tc>
      </w:tr>
      <w:tr w:rsidR="001E3E93" w:rsidRPr="0015513D" w14:paraId="6BA0F008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3E6F2E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153C0D8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Innerwear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BDEE6E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14C177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8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2DD068" w14:textId="77777777" w:rsidR="001E3E93" w:rsidRPr="0015513D" w:rsidRDefault="001E3E93" w:rsidP="00160F2F"/>
        </w:tc>
      </w:tr>
      <w:tr w:rsidR="001E3E93" w:rsidRPr="0015513D" w14:paraId="68CA9150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256356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6D609A9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Outer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E18074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2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ADBCFA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0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BB62D1" w14:textId="77777777" w:rsidR="001E3E93" w:rsidRPr="0015513D" w:rsidRDefault="001E3E93" w:rsidP="00160F2F"/>
        </w:tc>
      </w:tr>
      <w:tr w:rsidR="001E3E93" w:rsidRPr="0015513D" w14:paraId="0A690C24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359C67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9BDFC4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One-piece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884EA7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E24B96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1EA0907" w14:textId="77777777" w:rsidR="001E3E93" w:rsidRPr="0015513D" w:rsidRDefault="001E3E93" w:rsidP="00160F2F"/>
        </w:tc>
      </w:tr>
      <w:tr w:rsidR="001E3E93" w:rsidRPr="0015513D" w14:paraId="6C92C1E4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037634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4EDA916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kirt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2091C5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29051F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A4C127" w14:textId="77777777" w:rsidR="001E3E93" w:rsidRPr="0015513D" w:rsidRDefault="001E3E93" w:rsidP="00160F2F"/>
        </w:tc>
      </w:tr>
      <w:tr w:rsidR="001E3E93" w:rsidRPr="0015513D" w14:paraId="15D65BC8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254808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12492CA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hirt/blouse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C42E30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D0C4DA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9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0BA56E" w14:textId="77777777" w:rsidR="001E3E93" w:rsidRPr="0015513D" w:rsidRDefault="001E3E93" w:rsidP="00160F2F"/>
        </w:tc>
      </w:tr>
      <w:tr w:rsidR="001E3E93" w:rsidRPr="0015513D" w14:paraId="72DFF06B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8BD402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1E512E1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Accessor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B61E84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618769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8A11F6" w14:textId="77777777" w:rsidR="001E3E93" w:rsidRPr="0015513D" w:rsidRDefault="001E3E93" w:rsidP="00160F2F"/>
        </w:tc>
      </w:tr>
      <w:tr w:rsidR="001E3E93" w:rsidRPr="0015513D" w14:paraId="7D7B91F7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1721D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67A47B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Jewelr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C1F098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DBE7C0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A81006" w14:textId="77777777" w:rsidR="001E3E93" w:rsidRPr="0015513D" w:rsidRDefault="001E3E93" w:rsidP="00160F2F"/>
        </w:tc>
      </w:tr>
      <w:tr w:rsidR="001E3E93" w:rsidRPr="0015513D" w14:paraId="209CACC1" w14:textId="77777777" w:rsidTr="00160F2F">
        <w:tc>
          <w:tcPr>
            <w:tcW w:w="1499" w:type="dxa"/>
            <w:vMerge/>
            <w:tcBorders>
              <w:top w:val="nil"/>
            </w:tcBorders>
            <w:shd w:val="clear" w:color="auto" w:fill="auto"/>
          </w:tcPr>
          <w:p w14:paraId="089B9E21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50E12F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7FA18F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09CC55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2506" w:type="dxa"/>
            <w:vMerge/>
            <w:tcBorders>
              <w:top w:val="nil"/>
            </w:tcBorders>
            <w:shd w:val="clear" w:color="auto" w:fill="auto"/>
          </w:tcPr>
          <w:p w14:paraId="494CC133" w14:textId="77777777" w:rsidR="001E3E93" w:rsidRPr="0015513D" w:rsidRDefault="001E3E93" w:rsidP="00160F2F"/>
        </w:tc>
      </w:tr>
      <w:tr w:rsidR="001E3E93" w:rsidRPr="0015513D" w14:paraId="43FEB842" w14:textId="77777777" w:rsidTr="00160F2F">
        <w:tc>
          <w:tcPr>
            <w:tcW w:w="1499" w:type="dxa"/>
            <w:vMerge w:val="restart"/>
            <w:shd w:val="clear" w:color="auto" w:fill="auto"/>
            <w:vAlign w:val="center"/>
          </w:tcPr>
          <w:p w14:paraId="359C18D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Wearing method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4070E65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Inside of the clothing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640637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2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F35260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56</w:t>
            </w: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2501755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.001</w:t>
            </w:r>
          </w:p>
        </w:tc>
      </w:tr>
      <w:tr w:rsidR="001E3E93" w:rsidRPr="0015513D" w14:paraId="00559471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EFA447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0D7E0BA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Outside of the clothing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7914FD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8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CB1E7D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8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17138B" w14:textId="77777777" w:rsidR="001E3E93" w:rsidRPr="0015513D" w:rsidRDefault="001E3E93" w:rsidP="00160F2F"/>
        </w:tc>
      </w:tr>
      <w:tr w:rsidR="001E3E93" w:rsidRPr="0015513D" w14:paraId="12C1F301" w14:textId="77777777" w:rsidTr="00160F2F">
        <w:tc>
          <w:tcPr>
            <w:tcW w:w="1499" w:type="dxa"/>
            <w:vMerge/>
            <w:tcBorders>
              <w:top w:val="nil"/>
            </w:tcBorders>
            <w:shd w:val="clear" w:color="auto" w:fill="auto"/>
          </w:tcPr>
          <w:p w14:paraId="6E2C5777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362454B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AD2A24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DA9828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2506" w:type="dxa"/>
            <w:vMerge/>
            <w:tcBorders>
              <w:top w:val="nil"/>
            </w:tcBorders>
            <w:shd w:val="clear" w:color="auto" w:fill="auto"/>
          </w:tcPr>
          <w:p w14:paraId="1B010FA5" w14:textId="77777777" w:rsidR="001E3E93" w:rsidRPr="0015513D" w:rsidRDefault="001E3E93" w:rsidP="00160F2F"/>
        </w:tc>
      </w:tr>
      <w:tr w:rsidR="001E3E93" w:rsidRPr="0015513D" w14:paraId="1ECA0901" w14:textId="77777777" w:rsidTr="00160F2F">
        <w:tc>
          <w:tcPr>
            <w:tcW w:w="1499" w:type="dxa"/>
            <w:vMerge w:val="restart"/>
            <w:shd w:val="clear" w:color="auto" w:fill="auto"/>
            <w:vAlign w:val="center"/>
          </w:tcPr>
          <w:p w14:paraId="35941A7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tyle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DC854C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Casu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968E7F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9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898369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1</w:t>
            </w: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72721CD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.000</w:t>
            </w:r>
          </w:p>
        </w:tc>
      </w:tr>
      <w:tr w:rsidR="001E3E93" w:rsidRPr="0015513D" w14:paraId="6C991A5C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C82030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6387AD7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Form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715F0B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FC0717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4CD21DE" w14:textId="77777777" w:rsidR="001E3E93" w:rsidRPr="0015513D" w:rsidRDefault="001E3E93" w:rsidP="00160F2F"/>
        </w:tc>
      </w:tr>
      <w:tr w:rsidR="001E3E93" w:rsidRPr="0015513D" w14:paraId="6176DC81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953E06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07936B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port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53599D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45CD61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7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8E9856" w14:textId="77777777" w:rsidR="001E3E93" w:rsidRPr="0015513D" w:rsidRDefault="001E3E93" w:rsidP="00160F2F"/>
        </w:tc>
      </w:tr>
      <w:tr w:rsidR="001E3E93" w:rsidRPr="0015513D" w14:paraId="34E7B482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F622B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89ECF3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Minim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F80AA8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619E6D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03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B88C36" w14:textId="77777777" w:rsidR="001E3E93" w:rsidRPr="0015513D" w:rsidRDefault="001E3E93" w:rsidP="00160F2F"/>
        </w:tc>
      </w:tr>
      <w:tr w:rsidR="001E3E93" w:rsidRPr="0015513D" w14:paraId="0D3043A0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049E3E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437812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Maxim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062535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724F85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0580E7A" w14:textId="77777777" w:rsidR="001E3E93" w:rsidRPr="0015513D" w:rsidRDefault="001E3E93" w:rsidP="00160F2F"/>
        </w:tc>
      </w:tr>
      <w:tr w:rsidR="001E3E93" w:rsidRPr="0015513D" w14:paraId="0BDDABE3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9F1AC8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65D3335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Other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2654B6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30B5EA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3A0BA5" w14:textId="77777777" w:rsidR="001E3E93" w:rsidRPr="0015513D" w:rsidRDefault="001E3E93" w:rsidP="00160F2F"/>
        </w:tc>
      </w:tr>
      <w:tr w:rsidR="001E3E93" w:rsidRPr="0015513D" w14:paraId="7C0EBB68" w14:textId="77777777" w:rsidTr="00160F2F">
        <w:tc>
          <w:tcPr>
            <w:tcW w:w="1499" w:type="dxa"/>
            <w:vMerge/>
            <w:tcBorders>
              <w:top w:val="nil"/>
            </w:tcBorders>
            <w:shd w:val="clear" w:color="auto" w:fill="auto"/>
          </w:tcPr>
          <w:p w14:paraId="5217C901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587054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7E24D6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FC170A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2506" w:type="dxa"/>
            <w:vMerge/>
            <w:tcBorders>
              <w:top w:val="nil"/>
            </w:tcBorders>
            <w:shd w:val="clear" w:color="auto" w:fill="auto"/>
          </w:tcPr>
          <w:p w14:paraId="5B0C25B0" w14:textId="77777777" w:rsidR="001E3E93" w:rsidRPr="0015513D" w:rsidRDefault="001E3E93" w:rsidP="00160F2F"/>
        </w:tc>
      </w:tr>
      <w:tr w:rsidR="001E3E93" w:rsidRPr="0015513D" w14:paraId="19F1DBE7" w14:textId="77777777" w:rsidTr="00160F2F">
        <w:tc>
          <w:tcPr>
            <w:tcW w:w="1499" w:type="dxa"/>
            <w:vMerge w:val="restart"/>
            <w:shd w:val="clear" w:color="auto" w:fill="auto"/>
            <w:vAlign w:val="center"/>
          </w:tcPr>
          <w:p w14:paraId="5C38894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Color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7FF661D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Black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A14968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2DE903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4</w:t>
            </w: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5F4FF83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.000</w:t>
            </w:r>
          </w:p>
        </w:tc>
      </w:tr>
      <w:tr w:rsidR="001E3E93" w:rsidRPr="0015513D" w14:paraId="33F1F6F7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8DEDCE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5E8DD3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Gra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17B57A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53DF79B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9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F4E2519" w14:textId="77777777" w:rsidR="001E3E93" w:rsidRPr="0015513D" w:rsidRDefault="001E3E93" w:rsidP="00160F2F"/>
        </w:tc>
      </w:tr>
      <w:tr w:rsidR="001E3E93" w:rsidRPr="0015513D" w14:paraId="7AA598F4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9C3520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7AEECD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White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CC089E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177840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4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10554F" w14:textId="77777777" w:rsidR="001E3E93" w:rsidRPr="0015513D" w:rsidRDefault="001E3E93" w:rsidP="00160F2F"/>
        </w:tc>
      </w:tr>
      <w:tr w:rsidR="001E3E93" w:rsidRPr="0015513D" w14:paraId="60978561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E9C000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4B77A77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Blue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860C73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3C859C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2939B3" w14:textId="77777777" w:rsidR="001E3E93" w:rsidRPr="0015513D" w:rsidRDefault="001E3E93" w:rsidP="00160F2F"/>
        </w:tc>
      </w:tr>
      <w:tr w:rsidR="001E3E93" w:rsidRPr="0015513D" w14:paraId="758E6CEF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E4D61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8F63A3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Purple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9247EF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8269C2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3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40306B" w14:textId="77777777" w:rsidR="001E3E93" w:rsidRPr="0015513D" w:rsidRDefault="001E3E93" w:rsidP="00160F2F"/>
        </w:tc>
      </w:tr>
      <w:tr w:rsidR="001E3E93" w:rsidRPr="0015513D" w14:paraId="632D1C8E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F5F49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3DB5817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Green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733F9F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0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0091C6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9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933A37" w14:textId="77777777" w:rsidR="001E3E93" w:rsidRPr="0015513D" w:rsidRDefault="001E3E93" w:rsidP="00160F2F"/>
        </w:tc>
      </w:tr>
      <w:tr w:rsidR="001E3E93" w:rsidRPr="0015513D" w14:paraId="05F7E26C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AD65DA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1B29361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Yellow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70DA8D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21208D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E9A1FB" w14:textId="77777777" w:rsidR="001E3E93" w:rsidRPr="0015513D" w:rsidRDefault="001E3E93" w:rsidP="00160F2F"/>
        </w:tc>
      </w:tr>
      <w:tr w:rsidR="001E3E93" w:rsidRPr="0015513D" w14:paraId="445F5679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B5F13D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0BF47B9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Orange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D363F4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5263E1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7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28D425" w14:textId="77777777" w:rsidR="001E3E93" w:rsidRPr="0015513D" w:rsidRDefault="001E3E93" w:rsidP="00160F2F"/>
        </w:tc>
      </w:tr>
      <w:tr w:rsidR="001E3E93" w:rsidRPr="0015513D" w14:paraId="43BE6982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85414B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4B268BD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 xml:space="preserve">Red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0CFE71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2E210D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ADB326" w14:textId="77777777" w:rsidR="001E3E93" w:rsidRPr="0015513D" w:rsidRDefault="001E3E93" w:rsidP="00160F2F"/>
        </w:tc>
      </w:tr>
      <w:tr w:rsidR="001E3E93" w:rsidRPr="0015513D" w14:paraId="58CE5590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E27C9C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DD36B7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Other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2CE018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41C8CD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9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53681F" w14:textId="77777777" w:rsidR="001E3E93" w:rsidRPr="0015513D" w:rsidRDefault="001E3E93" w:rsidP="00160F2F"/>
        </w:tc>
      </w:tr>
      <w:tr w:rsidR="001E3E93" w:rsidRPr="0015513D" w14:paraId="6B7C9813" w14:textId="77777777" w:rsidTr="00160F2F">
        <w:tc>
          <w:tcPr>
            <w:tcW w:w="1499" w:type="dxa"/>
            <w:vMerge/>
            <w:tcBorders>
              <w:top w:val="nil"/>
            </w:tcBorders>
            <w:shd w:val="clear" w:color="auto" w:fill="auto"/>
          </w:tcPr>
          <w:p w14:paraId="7EB54927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0BC4673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8B7666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EDFEEE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2506" w:type="dxa"/>
            <w:vMerge/>
            <w:tcBorders>
              <w:top w:val="nil"/>
            </w:tcBorders>
            <w:shd w:val="clear" w:color="auto" w:fill="auto"/>
          </w:tcPr>
          <w:p w14:paraId="6FDC24CC" w14:textId="77777777" w:rsidR="001E3E93" w:rsidRPr="0015513D" w:rsidRDefault="001E3E93" w:rsidP="00160F2F"/>
        </w:tc>
      </w:tr>
      <w:tr w:rsidR="001E3E93" w:rsidRPr="0015513D" w14:paraId="0F50C2FE" w14:textId="77777777" w:rsidTr="00160F2F">
        <w:tc>
          <w:tcPr>
            <w:tcW w:w="1499" w:type="dxa"/>
            <w:vMerge w:val="restart"/>
            <w:shd w:val="clear" w:color="auto" w:fill="auto"/>
            <w:vAlign w:val="center"/>
          </w:tcPr>
          <w:p w14:paraId="25E2F56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Fabric/material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EEC7A6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Non-stretchines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120BE6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035280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124C2C6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.006</w:t>
            </w:r>
          </w:p>
        </w:tc>
      </w:tr>
      <w:tr w:rsidR="001E3E93" w:rsidRPr="0015513D" w14:paraId="53A8A03B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553C02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68EBEB6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tretchines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DB3AAA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6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0A7DF9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5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33A0398" w14:textId="77777777" w:rsidR="001E3E93" w:rsidRPr="0015513D" w:rsidRDefault="001E3E93" w:rsidP="00160F2F"/>
        </w:tc>
      </w:tr>
      <w:tr w:rsidR="001E3E93" w:rsidRPr="0015513D" w14:paraId="1CDD8098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17D240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37E99A6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Wicking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7D5EB6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9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4B5149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3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1E442A5" w14:textId="77777777" w:rsidR="001E3E93" w:rsidRPr="0015513D" w:rsidRDefault="001E3E93" w:rsidP="00160F2F"/>
        </w:tc>
      </w:tr>
      <w:tr w:rsidR="001E3E93" w:rsidRPr="0015513D" w14:paraId="5CE1DF8E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9B1A16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144BA2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Breathabilit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4A61CE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7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23AF55F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826177" w14:textId="77777777" w:rsidR="001E3E93" w:rsidRPr="0015513D" w:rsidRDefault="001E3E93" w:rsidP="00160F2F"/>
        </w:tc>
      </w:tr>
      <w:tr w:rsidR="001E3E93" w:rsidRPr="0015513D" w14:paraId="00825C37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4A35CF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19FF1D4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Durabilit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B12961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314C8C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2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67144C" w14:textId="77777777" w:rsidR="001E3E93" w:rsidRPr="0015513D" w:rsidRDefault="001E3E93" w:rsidP="00160F2F"/>
        </w:tc>
      </w:tr>
      <w:tr w:rsidR="001E3E93" w:rsidRPr="0015513D" w14:paraId="24A01B86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4184ABA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2F7838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Washabilit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C7CF19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04C606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0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1A4A45" w14:textId="77777777" w:rsidR="001E3E93" w:rsidRPr="0015513D" w:rsidRDefault="001E3E93" w:rsidP="00160F2F"/>
        </w:tc>
      </w:tr>
      <w:tr w:rsidR="001E3E93" w:rsidRPr="0015513D" w14:paraId="4ABEA25E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4CB13B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237FE3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Anti-stain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691FB53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078760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5472A3" w14:textId="77777777" w:rsidR="001E3E93" w:rsidRPr="0015513D" w:rsidRDefault="001E3E93" w:rsidP="00160F2F"/>
        </w:tc>
      </w:tr>
      <w:tr w:rsidR="001E3E93" w:rsidRPr="0015513D" w14:paraId="36B70689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67DC9C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4187106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ustainability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58D476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7F97AF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EFE87E" w14:textId="77777777" w:rsidR="001E3E93" w:rsidRPr="0015513D" w:rsidRDefault="001E3E93" w:rsidP="00160F2F"/>
        </w:tc>
      </w:tr>
      <w:tr w:rsidR="001E3E93" w:rsidRPr="0015513D" w14:paraId="61A2A2A4" w14:textId="77777777" w:rsidTr="00160F2F">
        <w:tc>
          <w:tcPr>
            <w:tcW w:w="1499" w:type="dxa"/>
            <w:vMerge/>
            <w:tcBorders>
              <w:top w:val="nil"/>
            </w:tcBorders>
            <w:shd w:val="clear" w:color="auto" w:fill="auto"/>
          </w:tcPr>
          <w:p w14:paraId="26828AAA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90E6DE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99A2D9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AD33C5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2506" w:type="dxa"/>
            <w:vMerge/>
            <w:tcBorders>
              <w:top w:val="nil"/>
            </w:tcBorders>
            <w:shd w:val="clear" w:color="auto" w:fill="auto"/>
          </w:tcPr>
          <w:p w14:paraId="44BEAA93" w14:textId="77777777" w:rsidR="001E3E93" w:rsidRPr="0015513D" w:rsidRDefault="001E3E93" w:rsidP="00160F2F"/>
        </w:tc>
      </w:tr>
      <w:tr w:rsidR="001E3E93" w:rsidRPr="0015513D" w14:paraId="37E75811" w14:textId="77777777" w:rsidTr="00160F2F">
        <w:tc>
          <w:tcPr>
            <w:tcW w:w="1499" w:type="dxa"/>
            <w:vMerge w:val="restart"/>
            <w:shd w:val="clear" w:color="auto" w:fill="auto"/>
            <w:vAlign w:val="center"/>
          </w:tcPr>
          <w:p w14:paraId="3746543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Fastening method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201A2F6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Buckle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79A5A3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7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782CB5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4</w:t>
            </w:r>
          </w:p>
        </w:tc>
        <w:tc>
          <w:tcPr>
            <w:tcW w:w="2506" w:type="dxa"/>
            <w:vMerge w:val="restart"/>
            <w:shd w:val="clear" w:color="auto" w:fill="auto"/>
            <w:vAlign w:val="center"/>
          </w:tcPr>
          <w:p w14:paraId="1FC0862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.000</w:t>
            </w:r>
          </w:p>
        </w:tc>
      </w:tr>
      <w:tr w:rsidR="001E3E93" w:rsidRPr="0015513D" w14:paraId="21DF7812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2A4C1B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0EB6900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Button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CC0762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9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4E81513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7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159AC6" w14:textId="77777777" w:rsidR="001E3E93" w:rsidRPr="0015513D" w:rsidRDefault="001E3E93" w:rsidP="00160F2F"/>
        </w:tc>
      </w:tr>
      <w:tr w:rsidR="001E3E93" w:rsidRPr="0015513D" w14:paraId="2DA1CB1A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0E11B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7CAAF1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Hooks and loop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5ACBB4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8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E98B70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6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B18E02" w14:textId="77777777" w:rsidR="001E3E93" w:rsidRPr="0015513D" w:rsidRDefault="001E3E93" w:rsidP="00160F2F"/>
        </w:tc>
      </w:tr>
      <w:tr w:rsidR="001E3E93" w:rsidRPr="0015513D" w14:paraId="52E2E05F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2F97F42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893E68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Zipper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CFEF9C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3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CC0CDA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6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9EB718" w14:textId="77777777" w:rsidR="001E3E93" w:rsidRPr="0015513D" w:rsidRDefault="001E3E93" w:rsidP="00160F2F"/>
        </w:tc>
      </w:tr>
      <w:tr w:rsidR="001E3E93" w:rsidRPr="0015513D" w14:paraId="660A2FF8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C66F61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BABD86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Micromotor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A9973B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BF8B88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FCAE6EF" w14:textId="77777777" w:rsidR="001E3E93" w:rsidRPr="0015513D" w:rsidRDefault="001E3E93" w:rsidP="00160F2F"/>
        </w:tc>
      </w:tr>
      <w:tr w:rsidR="001E3E93" w:rsidRPr="0015513D" w14:paraId="13CA7ECE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DF326F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209E910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Snap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E2ECF6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4D760A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5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A4F151" w14:textId="77777777" w:rsidR="001E3E93" w:rsidRPr="0015513D" w:rsidRDefault="001E3E93" w:rsidP="00160F2F"/>
        </w:tc>
      </w:tr>
      <w:tr w:rsidR="001E3E93" w:rsidRPr="0015513D" w14:paraId="0F255B26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6F582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C9606F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ying cord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2971FE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5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AAFD4D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8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84C924" w14:textId="77777777" w:rsidR="001E3E93" w:rsidRPr="0015513D" w:rsidRDefault="001E3E93" w:rsidP="00160F2F"/>
        </w:tc>
      </w:tr>
      <w:tr w:rsidR="001E3E93" w:rsidRPr="0015513D" w14:paraId="05DD4A15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2677F4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09D4997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None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C11460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7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DB91AF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9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4B6E8F" w14:textId="77777777" w:rsidR="001E3E93" w:rsidRPr="0015513D" w:rsidRDefault="001E3E93" w:rsidP="00160F2F"/>
        </w:tc>
      </w:tr>
      <w:tr w:rsidR="001E3E93" w:rsidRPr="0015513D" w14:paraId="6BDF4A4D" w14:textId="77777777" w:rsidTr="00160F2F"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6FAAD9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77FA088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Others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E26A1C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B19FF2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w="250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5D5DAB" w14:textId="77777777" w:rsidR="001E3E93" w:rsidRPr="0015513D" w:rsidRDefault="001E3E93" w:rsidP="00160F2F"/>
        </w:tc>
      </w:tr>
      <w:tr w:rsidR="001E3E93" w:rsidRPr="0015513D" w14:paraId="5D1B6BE2" w14:textId="77777777" w:rsidTr="00160F2F">
        <w:tc>
          <w:tcPr>
            <w:tcW w:w="1499" w:type="dxa"/>
            <w:vMerge/>
            <w:tcBorders>
              <w:top w:val="nil"/>
            </w:tcBorders>
            <w:shd w:val="clear" w:color="auto" w:fill="auto"/>
          </w:tcPr>
          <w:p w14:paraId="70325C70" w14:textId="77777777" w:rsidR="001E3E93" w:rsidRPr="0015513D" w:rsidRDefault="001E3E93" w:rsidP="00160F2F"/>
        </w:tc>
        <w:tc>
          <w:tcPr>
            <w:tcW w:w="3329" w:type="dxa"/>
            <w:shd w:val="clear" w:color="auto" w:fill="auto"/>
            <w:vAlign w:val="center"/>
          </w:tcPr>
          <w:p w14:paraId="5711274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Total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81BB81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A72FFA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</w:rPr>
            </w:pPr>
            <w:r w:rsidRPr="0015513D">
              <w:rPr>
                <w:rFonts w:ascii="Times New Roman" w:hAnsi="Times New Roman"/>
                <w:sz w:val="21"/>
              </w:rPr>
              <w:t>204</w:t>
            </w:r>
          </w:p>
        </w:tc>
        <w:tc>
          <w:tcPr>
            <w:tcW w:w="2506" w:type="dxa"/>
            <w:vMerge/>
            <w:tcBorders>
              <w:top w:val="nil"/>
            </w:tcBorders>
            <w:shd w:val="clear" w:color="auto" w:fill="auto"/>
          </w:tcPr>
          <w:p w14:paraId="58C6C90A" w14:textId="77777777" w:rsidR="001E3E93" w:rsidRPr="0015513D" w:rsidRDefault="001E3E93" w:rsidP="00160F2F"/>
        </w:tc>
      </w:tr>
    </w:tbl>
    <w:p w14:paraId="0006A27C" w14:textId="77777777" w:rsidR="001E3E93" w:rsidRPr="007256BA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sz w:val="21"/>
        </w:rPr>
      </w:pPr>
      <w:r w:rsidRPr="0015513D">
        <w:rPr>
          <w:rFonts w:ascii="Times New Roman" w:eastAsia="Times New Roman" w:hAnsi="Times New Roman" w:cs="Times New Roman"/>
          <w:sz w:val="21"/>
        </w:rPr>
        <w:t xml:space="preserve">Expected frequency &lt; </w:t>
      </w:r>
      <w:proofErr w:type="gramStart"/>
      <w:r w:rsidRPr="0015513D">
        <w:rPr>
          <w:rFonts w:ascii="Times New Roman" w:eastAsia="Times New Roman" w:hAnsi="Times New Roman" w:cs="Times New Roman"/>
          <w:sz w:val="21"/>
        </w:rPr>
        <w:t>5</w:t>
      </w:r>
      <w:proofErr w:type="gramEnd"/>
    </w:p>
    <w:p w14:paraId="4779D4AE" w14:textId="77777777" w:rsidR="006A557A" w:rsidRDefault="006A557A"/>
    <w:p w14:paraId="5D574FB9" w14:textId="77777777" w:rsidR="001D3C26" w:rsidRDefault="001D3C26"/>
    <w:p w14:paraId="1910AAC7" w14:textId="591D13DF" w:rsidR="001E3E93" w:rsidRPr="00292C1F" w:rsidRDefault="007B1DBE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Data for the </w:t>
      </w:r>
      <w:r w:rsidRPr="007B1DBE">
        <w:rPr>
          <w:rFonts w:ascii="Times New Roman" w:eastAsia="Times New Roman" w:hAnsi="Times New Roman" w:cs="Times New Roman"/>
          <w:b/>
          <w:bCs/>
          <w:sz w:val="24"/>
        </w:rPr>
        <w:t xml:space="preserve">Fig 7. One-way ANOVA results in considering </w:t>
      </w:r>
      <w:proofErr w:type="gramStart"/>
      <w:r w:rsidRPr="007B1DBE">
        <w:rPr>
          <w:rFonts w:ascii="Times New Roman" w:eastAsia="Times New Roman" w:hAnsi="Times New Roman" w:cs="Times New Roman"/>
          <w:b/>
          <w:bCs/>
          <w:sz w:val="24"/>
        </w:rPr>
        <w:t>aspects</w:t>
      </w:r>
      <w:proofErr w:type="gramEnd"/>
    </w:p>
    <w:tbl>
      <w:tblPr>
        <w:tblStyle w:val="3"/>
        <w:tblW w:w="8950" w:type="dxa"/>
        <w:tblLayout w:type="fixed"/>
        <w:tblLook w:val="04A0" w:firstRow="1" w:lastRow="0" w:firstColumn="1" w:lastColumn="0" w:noHBand="0" w:noVBand="1"/>
      </w:tblPr>
      <w:tblGrid>
        <w:gridCol w:w="1523"/>
        <w:gridCol w:w="2122"/>
        <w:gridCol w:w="2122"/>
        <w:gridCol w:w="2123"/>
        <w:gridCol w:w="1060"/>
      </w:tblGrid>
      <w:tr w:rsidR="001E3E93" w:rsidRPr="0015513D" w14:paraId="10137B0D" w14:textId="77777777" w:rsidTr="00160F2F">
        <w:trPr>
          <w:trHeight w:val="20"/>
        </w:trPr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4423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D6BD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hAnsi="Times New Roman"/>
              </w:rPr>
              <w:t>60s</w:t>
            </w:r>
            <w:r w:rsidRPr="0015513D">
              <w:rPr>
                <w:rFonts w:ascii="Times New Roman" w:eastAsia="Times New Roman" w:hAnsi="Times New Roman" w:cs="Times New Roman"/>
              </w:rPr>
              <w:t xml:space="preserve"> (n=271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DBBA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70s (n=111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45B7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80s (n=26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4E86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1E3E93" w:rsidRPr="0015513D" w14:paraId="5B2DDA31" w14:textId="77777777" w:rsidTr="00160F2F">
        <w:trPr>
          <w:trHeight w:val="2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</w:tcPr>
          <w:p w14:paraId="566462D6" w14:textId="77777777" w:rsidR="001E3E93" w:rsidRPr="0015513D" w:rsidRDefault="001E3E93" w:rsidP="00160F2F"/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7FA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E610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C28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M (SD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8D8D8"/>
          </w:tcPr>
          <w:p w14:paraId="44BE7F7E" w14:textId="77777777" w:rsidR="001E3E93" w:rsidRPr="0015513D" w:rsidRDefault="001E3E93" w:rsidP="00160F2F"/>
        </w:tc>
      </w:tr>
      <w:tr w:rsidR="001E3E93" w:rsidRPr="0015513D" w14:paraId="3DF60C77" w14:textId="77777777" w:rsidTr="00160F2F">
        <w:trPr>
          <w:trHeight w:val="2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86657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bookmarkStart w:id="3" w:name="_Hlk145020545"/>
            <w:r w:rsidRPr="0015513D">
              <w:rPr>
                <w:rFonts w:ascii="Times New Roman" w:eastAsia="Times New Roman" w:hAnsi="Times New Roman" w:cs="Times New Roman"/>
              </w:rPr>
              <w:t>Comfort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AD79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6.27 (0.77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C0B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6.03 (1.11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6951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71 (1.16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2ECD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81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**</w:t>
            </w:r>
          </w:p>
        </w:tc>
      </w:tr>
      <w:tr w:rsidR="001E3E93" w:rsidRPr="0015513D" w14:paraId="59291B4A" w14:textId="77777777" w:rsidTr="00160F2F">
        <w:trPr>
          <w:trHeight w:val="2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908F9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Safety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06D5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6.38 (0.82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4F31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6.15 (1.04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DBD4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97 (1.08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3081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4.301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*</w:t>
            </w:r>
          </w:p>
        </w:tc>
      </w:tr>
      <w:tr w:rsidR="001E3E93" w:rsidRPr="0015513D" w14:paraId="18B927F6" w14:textId="77777777" w:rsidTr="00160F2F">
        <w:trPr>
          <w:trHeight w:val="2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8B8A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Ease of use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1BA0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6.08 (0.83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AC868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88 (1.14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0F3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65 (1.07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300EE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3.814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*</w:t>
            </w:r>
          </w:p>
        </w:tc>
      </w:tr>
      <w:tr w:rsidR="001E3E93" w:rsidRPr="0015513D" w14:paraId="3BA41DEF" w14:textId="77777777" w:rsidTr="00160F2F">
        <w:trPr>
          <w:trHeight w:val="2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ED300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fulness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572F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6.18 (0.82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51AE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85 (1.21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757A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70 (1.25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438722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6.26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**</w:t>
            </w:r>
          </w:p>
        </w:tc>
      </w:tr>
      <w:tr w:rsidR="001E3E93" w:rsidRPr="0015513D" w14:paraId="6D6F959A" w14:textId="77777777" w:rsidTr="00160F2F">
        <w:trPr>
          <w:trHeight w:val="2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D39F6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Use/Purchase Intention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54791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60 (1.10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75E2B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5.10 (1.27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5EF3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 xml:space="preserve">4.91 (1.27) </w:t>
            </w:r>
            <w:r w:rsidRPr="0015513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B8D7C" w14:textId="77777777" w:rsidR="001E3E93" w:rsidRPr="0015513D" w:rsidRDefault="001E3E93" w:rsidP="00160F2F">
            <w:pPr>
              <w:rPr>
                <w:rFonts w:ascii="Times New Roman" w:eastAsia="Times New Roman" w:hAnsi="Times New Roman" w:cs="Times New Roman"/>
              </w:rPr>
            </w:pPr>
            <w:r w:rsidRPr="0015513D">
              <w:rPr>
                <w:rFonts w:ascii="Times New Roman" w:eastAsia="Times New Roman" w:hAnsi="Times New Roman" w:cs="Times New Roman"/>
              </w:rPr>
              <w:t>9.997</w:t>
            </w:r>
            <w:r w:rsidRPr="0015513D">
              <w:rPr>
                <w:rFonts w:ascii="Times New Roman" w:eastAsia="Times New Roman" w:hAnsi="Times New Roman" w:cs="Times New Roman"/>
                <w:i/>
              </w:rPr>
              <w:t>***</w:t>
            </w:r>
          </w:p>
        </w:tc>
      </w:tr>
    </w:tbl>
    <w:bookmarkEnd w:id="3"/>
    <w:p w14:paraId="6CCB20B1" w14:textId="77777777" w:rsidR="001E3E93" w:rsidRPr="007256BA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</w:rPr>
      </w:pPr>
      <w:r w:rsidRPr="0015513D">
        <w:rPr>
          <w:rFonts w:ascii="Times New Roman" w:eastAsia="Times New Roman" w:hAnsi="Times New Roman" w:cs="Times New Roman"/>
          <w:i/>
        </w:rPr>
        <w:t>*p</w:t>
      </w:r>
      <w:r w:rsidRPr="0015513D">
        <w:rPr>
          <w:rFonts w:ascii="Times New Roman" w:eastAsia="Times New Roman" w:hAnsi="Times New Roman" w:cs="Times New Roman"/>
        </w:rPr>
        <w:t xml:space="preserve">&lt;.05, </w:t>
      </w:r>
      <w:bookmarkStart w:id="4" w:name="_Hlk145023148"/>
      <w:r w:rsidRPr="0015513D">
        <w:rPr>
          <w:rFonts w:ascii="Times New Roman" w:eastAsia="Times New Roman" w:hAnsi="Times New Roman" w:cs="Times New Roman"/>
          <w:i/>
        </w:rPr>
        <w:t>**p</w:t>
      </w:r>
      <w:r w:rsidRPr="0015513D">
        <w:rPr>
          <w:rFonts w:ascii="Times New Roman" w:eastAsia="Times New Roman" w:hAnsi="Times New Roman" w:cs="Times New Roman"/>
        </w:rPr>
        <w:t>&lt;.01</w:t>
      </w:r>
      <w:bookmarkEnd w:id="4"/>
      <w:r w:rsidRPr="0015513D">
        <w:rPr>
          <w:rFonts w:ascii="Times New Roman" w:eastAsia="Times New Roman" w:hAnsi="Times New Roman" w:cs="Times New Roman"/>
        </w:rPr>
        <w:t xml:space="preserve">, </w:t>
      </w:r>
      <w:bookmarkStart w:id="5" w:name="_Hlk145063751"/>
      <w:r w:rsidRPr="0015513D">
        <w:rPr>
          <w:rFonts w:ascii="Times New Roman" w:eastAsia="Times New Roman" w:hAnsi="Times New Roman" w:cs="Times New Roman"/>
          <w:i/>
        </w:rPr>
        <w:t>*</w:t>
      </w:r>
      <w:bookmarkEnd w:id="5"/>
      <w:r w:rsidRPr="0015513D">
        <w:rPr>
          <w:rFonts w:ascii="Times New Roman" w:eastAsia="Times New Roman" w:hAnsi="Times New Roman" w:cs="Times New Roman"/>
          <w:i/>
        </w:rPr>
        <w:t>**p</w:t>
      </w:r>
      <w:r w:rsidRPr="0015513D">
        <w:rPr>
          <w:rFonts w:ascii="Times New Roman" w:eastAsia="Times New Roman" w:hAnsi="Times New Roman" w:cs="Times New Roman"/>
        </w:rPr>
        <w:t>&lt;.001; Scheffe test results: A&gt;B</w:t>
      </w:r>
    </w:p>
    <w:p w14:paraId="1D4505A0" w14:textId="179B5474" w:rsidR="001E3E93" w:rsidRDefault="001E3E93" w:rsidP="001E3E93">
      <w:pPr>
        <w:spacing w:after="0" w:line="480" w:lineRule="auto"/>
        <w:jc w:val="left"/>
      </w:pPr>
    </w:p>
    <w:p w14:paraId="4B4C5CC3" w14:textId="77777777" w:rsidR="001D3C26" w:rsidRDefault="001D3C26" w:rsidP="001E3E93">
      <w:pPr>
        <w:spacing w:after="0" w:line="480" w:lineRule="auto"/>
        <w:jc w:val="left"/>
      </w:pPr>
    </w:p>
    <w:p w14:paraId="4FE0E048" w14:textId="606E4044" w:rsidR="00616054" w:rsidRPr="00616054" w:rsidRDefault="00616054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 w:rsidRPr="00616054">
        <w:rPr>
          <w:rFonts w:ascii="Times New Roman" w:hAnsi="Times New Roman" w:cs="Times New Roman"/>
          <w:b/>
          <w:bCs/>
          <w:sz w:val="24"/>
        </w:rPr>
        <w:t xml:space="preserve">Data for the </w:t>
      </w:r>
      <w:r w:rsidRPr="00616054">
        <w:rPr>
          <w:rFonts w:ascii="Times New Roman" w:hAnsi="Times New Roman" w:cs="Times New Roman"/>
          <w:b/>
          <w:bCs/>
          <w:sz w:val="24"/>
        </w:rPr>
        <w:t xml:space="preserve">Fig 8. Results of Chi-square </w:t>
      </w:r>
      <w:r w:rsidR="001D3C26" w:rsidRPr="00616054">
        <w:rPr>
          <w:rFonts w:ascii="Times New Roman" w:hAnsi="Times New Roman" w:cs="Times New Roman"/>
          <w:b/>
          <w:bCs/>
          <w:sz w:val="24"/>
        </w:rPr>
        <w:t>test of ag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984"/>
        <w:gridCol w:w="1408"/>
        <w:gridCol w:w="1273"/>
        <w:gridCol w:w="1684"/>
        <w:gridCol w:w="1684"/>
      </w:tblGrid>
      <w:tr w:rsidR="001E3E93" w:rsidRPr="0015513D" w14:paraId="53872FB2" w14:textId="77777777" w:rsidTr="00160F2F">
        <w:tc>
          <w:tcPr>
            <w:tcW w:w="2977" w:type="dxa"/>
            <w:gridSpan w:val="2"/>
            <w:shd w:val="clear" w:color="auto" w:fill="auto"/>
            <w:vAlign w:val="center"/>
          </w:tcPr>
          <w:p w14:paraId="7BF58C1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unction and desig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60C1457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60s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8751A41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70s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F7D28D8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80s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F94E2A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Pearson Chi-Square</w:t>
            </w:r>
          </w:p>
          <w:p w14:paraId="7DC6ED3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 xml:space="preserve">Asymptotic </w:t>
            </w:r>
            <w:r w:rsidRPr="0015513D">
              <w:rPr>
                <w:rFonts w:ascii="Times New Roman" w:eastAsia="Times New Roman" w:hAnsi="Times New Roman" w:cs="Times New Roman"/>
              </w:rPr>
              <w:t>Sig</w:t>
            </w:r>
            <w:r w:rsidRPr="0015513D">
              <w:rPr>
                <w:rFonts w:ascii="Times New Roman" w:hAnsi="Times New Roman"/>
              </w:rPr>
              <w:t>. (two-tailed)</w:t>
            </w:r>
          </w:p>
        </w:tc>
      </w:tr>
      <w:tr w:rsidR="001E3E93" w:rsidRPr="0015513D" w14:paraId="112CDACA" w14:textId="77777777" w:rsidTr="00160F2F">
        <w:tc>
          <w:tcPr>
            <w:tcW w:w="993" w:type="dxa"/>
            <w:vMerge w:val="restart"/>
            <w:vAlign w:val="center"/>
          </w:tcPr>
          <w:p w14:paraId="043D9BE8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unction</w:t>
            </w:r>
          </w:p>
        </w:tc>
        <w:tc>
          <w:tcPr>
            <w:tcW w:w="1984" w:type="dxa"/>
            <w:vAlign w:val="center"/>
          </w:tcPr>
          <w:p w14:paraId="4A92B765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Muscle strength assistance</w:t>
            </w:r>
          </w:p>
        </w:tc>
        <w:tc>
          <w:tcPr>
            <w:tcW w:w="1408" w:type="dxa"/>
            <w:vAlign w:val="center"/>
          </w:tcPr>
          <w:p w14:paraId="79928CA8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43(15.87%)</w:t>
            </w:r>
          </w:p>
        </w:tc>
        <w:tc>
          <w:tcPr>
            <w:tcW w:w="1273" w:type="dxa"/>
            <w:vAlign w:val="center"/>
          </w:tcPr>
          <w:p w14:paraId="062B099D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31(27.93%)</w:t>
            </w:r>
          </w:p>
        </w:tc>
        <w:tc>
          <w:tcPr>
            <w:tcW w:w="1684" w:type="dxa"/>
            <w:vAlign w:val="center"/>
          </w:tcPr>
          <w:p w14:paraId="3C1C73D3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1(42.31%)</w:t>
            </w:r>
          </w:p>
        </w:tc>
        <w:tc>
          <w:tcPr>
            <w:tcW w:w="1684" w:type="dxa"/>
            <w:vMerge w:val="restart"/>
            <w:vAlign w:val="center"/>
          </w:tcPr>
          <w:p w14:paraId="2A942A7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.003</w:t>
            </w:r>
          </w:p>
        </w:tc>
      </w:tr>
      <w:tr w:rsidR="001E3E93" w:rsidRPr="0015513D" w14:paraId="5314118C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00D23188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1AC2E01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Posture correction assistance</w:t>
            </w:r>
          </w:p>
        </w:tc>
        <w:tc>
          <w:tcPr>
            <w:tcW w:w="1408" w:type="dxa"/>
            <w:vAlign w:val="center"/>
          </w:tcPr>
          <w:p w14:paraId="411B6FE1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64(23.62%)</w:t>
            </w:r>
          </w:p>
        </w:tc>
        <w:tc>
          <w:tcPr>
            <w:tcW w:w="1273" w:type="dxa"/>
            <w:vAlign w:val="center"/>
          </w:tcPr>
          <w:p w14:paraId="549FDF72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3(20.72%)</w:t>
            </w:r>
          </w:p>
        </w:tc>
        <w:tc>
          <w:tcPr>
            <w:tcW w:w="1684" w:type="dxa"/>
            <w:vAlign w:val="center"/>
          </w:tcPr>
          <w:p w14:paraId="144BEC5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(7.69%)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3FB66381" w14:textId="77777777" w:rsidR="001E3E93" w:rsidRPr="0015513D" w:rsidRDefault="001E3E93" w:rsidP="00160F2F"/>
        </w:tc>
      </w:tr>
      <w:tr w:rsidR="001E3E93" w:rsidRPr="0015513D" w14:paraId="30C11CDC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43F1FEDA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35CAC69D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 xml:space="preserve">Both </w:t>
            </w:r>
          </w:p>
        </w:tc>
        <w:tc>
          <w:tcPr>
            <w:tcW w:w="1408" w:type="dxa"/>
            <w:vAlign w:val="center"/>
          </w:tcPr>
          <w:p w14:paraId="3F325192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64(60.52%)</w:t>
            </w:r>
          </w:p>
        </w:tc>
        <w:tc>
          <w:tcPr>
            <w:tcW w:w="1273" w:type="dxa"/>
            <w:vAlign w:val="center"/>
          </w:tcPr>
          <w:p w14:paraId="08703465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57(51.35%)</w:t>
            </w:r>
          </w:p>
        </w:tc>
        <w:tc>
          <w:tcPr>
            <w:tcW w:w="1684" w:type="dxa"/>
            <w:vAlign w:val="center"/>
          </w:tcPr>
          <w:p w14:paraId="5396BED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3(50%)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59230D46" w14:textId="77777777" w:rsidR="001E3E93" w:rsidRPr="0015513D" w:rsidRDefault="001E3E93" w:rsidP="00160F2F"/>
        </w:tc>
      </w:tr>
      <w:tr w:rsidR="001E3E93" w:rsidRPr="0015513D" w14:paraId="3C91D3AE" w14:textId="77777777" w:rsidTr="00160F2F">
        <w:tc>
          <w:tcPr>
            <w:tcW w:w="993" w:type="dxa"/>
            <w:vMerge/>
            <w:tcBorders>
              <w:top w:val="nil"/>
            </w:tcBorders>
          </w:tcPr>
          <w:p w14:paraId="7B7CE302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011DC1AF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Total</w:t>
            </w:r>
          </w:p>
        </w:tc>
        <w:tc>
          <w:tcPr>
            <w:tcW w:w="1408" w:type="dxa"/>
            <w:vAlign w:val="center"/>
          </w:tcPr>
          <w:p w14:paraId="6D9C171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71</w:t>
            </w:r>
          </w:p>
        </w:tc>
        <w:tc>
          <w:tcPr>
            <w:tcW w:w="1273" w:type="dxa"/>
            <w:vAlign w:val="center"/>
          </w:tcPr>
          <w:p w14:paraId="182E8FE5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11</w:t>
            </w:r>
          </w:p>
        </w:tc>
        <w:tc>
          <w:tcPr>
            <w:tcW w:w="1684" w:type="dxa"/>
            <w:vAlign w:val="center"/>
          </w:tcPr>
          <w:p w14:paraId="4D530E98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6</w:t>
            </w:r>
          </w:p>
        </w:tc>
        <w:tc>
          <w:tcPr>
            <w:tcW w:w="1684" w:type="dxa"/>
            <w:vMerge/>
            <w:tcBorders>
              <w:top w:val="nil"/>
            </w:tcBorders>
          </w:tcPr>
          <w:p w14:paraId="0663C539" w14:textId="77777777" w:rsidR="001E3E93" w:rsidRPr="0015513D" w:rsidRDefault="001E3E93" w:rsidP="00160F2F"/>
        </w:tc>
      </w:tr>
      <w:tr w:rsidR="001E3E93" w:rsidRPr="0015513D" w14:paraId="070234A7" w14:textId="77777777" w:rsidTr="00160F2F">
        <w:tc>
          <w:tcPr>
            <w:tcW w:w="993" w:type="dxa"/>
            <w:vMerge w:val="restart"/>
            <w:vAlign w:val="center"/>
          </w:tcPr>
          <w:p w14:paraId="417287FD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Design: style</w:t>
            </w:r>
          </w:p>
        </w:tc>
        <w:tc>
          <w:tcPr>
            <w:tcW w:w="1984" w:type="dxa"/>
            <w:vAlign w:val="center"/>
          </w:tcPr>
          <w:p w14:paraId="61D7BD37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Casual</w:t>
            </w:r>
          </w:p>
        </w:tc>
        <w:tc>
          <w:tcPr>
            <w:tcW w:w="1408" w:type="dxa"/>
            <w:vAlign w:val="center"/>
          </w:tcPr>
          <w:p w14:paraId="2C82CBB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93(34.31%)</w:t>
            </w:r>
          </w:p>
        </w:tc>
        <w:tc>
          <w:tcPr>
            <w:tcW w:w="1273" w:type="dxa"/>
            <w:vAlign w:val="center"/>
          </w:tcPr>
          <w:p w14:paraId="30CCD73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43(38.74%)</w:t>
            </w:r>
          </w:p>
        </w:tc>
        <w:tc>
          <w:tcPr>
            <w:tcW w:w="1684" w:type="dxa"/>
            <w:vAlign w:val="center"/>
          </w:tcPr>
          <w:p w14:paraId="3D68F5E7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5(57.69%)</w:t>
            </w:r>
          </w:p>
        </w:tc>
        <w:tc>
          <w:tcPr>
            <w:tcW w:w="1684" w:type="dxa"/>
            <w:vMerge w:val="restart"/>
            <w:vAlign w:val="center"/>
          </w:tcPr>
          <w:p w14:paraId="7EAE7D19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.022</w:t>
            </w:r>
          </w:p>
        </w:tc>
      </w:tr>
      <w:tr w:rsidR="001E3E93" w:rsidRPr="0015513D" w14:paraId="5EB48CA6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7AAA94D9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7D1D5325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Formal</w:t>
            </w:r>
          </w:p>
        </w:tc>
        <w:tc>
          <w:tcPr>
            <w:tcW w:w="1408" w:type="dxa"/>
            <w:vAlign w:val="center"/>
          </w:tcPr>
          <w:p w14:paraId="690BBEA1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1(4.05%)</w:t>
            </w:r>
          </w:p>
        </w:tc>
        <w:tc>
          <w:tcPr>
            <w:tcW w:w="1273" w:type="dxa"/>
            <w:vAlign w:val="center"/>
          </w:tcPr>
          <w:p w14:paraId="029D210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7(6.31%)</w:t>
            </w:r>
          </w:p>
        </w:tc>
        <w:tc>
          <w:tcPr>
            <w:tcW w:w="1684" w:type="dxa"/>
            <w:vAlign w:val="center"/>
          </w:tcPr>
          <w:p w14:paraId="6107AFCD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(3.85%)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7EF02B28" w14:textId="77777777" w:rsidR="001E3E93" w:rsidRPr="0015513D" w:rsidRDefault="001E3E93" w:rsidP="00160F2F"/>
        </w:tc>
      </w:tr>
      <w:tr w:rsidR="001E3E93" w:rsidRPr="0015513D" w14:paraId="768FBF62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4F84A488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2EA8C249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Sporty</w:t>
            </w:r>
          </w:p>
        </w:tc>
        <w:tc>
          <w:tcPr>
            <w:tcW w:w="1408" w:type="dxa"/>
            <w:vAlign w:val="center"/>
          </w:tcPr>
          <w:p w14:paraId="1B322BEF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59(21.77%)</w:t>
            </w:r>
          </w:p>
        </w:tc>
        <w:tc>
          <w:tcPr>
            <w:tcW w:w="1273" w:type="dxa"/>
            <w:vAlign w:val="center"/>
          </w:tcPr>
          <w:p w14:paraId="6ECC3940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3(20.72%)</w:t>
            </w:r>
          </w:p>
        </w:tc>
        <w:tc>
          <w:tcPr>
            <w:tcW w:w="1684" w:type="dxa"/>
            <w:vAlign w:val="center"/>
          </w:tcPr>
          <w:p w14:paraId="2BBD4CC1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(3.85%)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18364F5F" w14:textId="77777777" w:rsidR="001E3E93" w:rsidRPr="0015513D" w:rsidRDefault="001E3E93" w:rsidP="00160F2F"/>
        </w:tc>
      </w:tr>
      <w:tr w:rsidR="001E3E93" w:rsidRPr="0015513D" w14:paraId="41664DD0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03AE0492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45F21328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Minimal</w:t>
            </w:r>
          </w:p>
        </w:tc>
        <w:tc>
          <w:tcPr>
            <w:tcW w:w="1408" w:type="dxa"/>
            <w:vAlign w:val="center"/>
          </w:tcPr>
          <w:p w14:paraId="72D5AF42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08(39.85%)</w:t>
            </w:r>
          </w:p>
        </w:tc>
        <w:tc>
          <w:tcPr>
            <w:tcW w:w="1273" w:type="dxa"/>
            <w:vAlign w:val="center"/>
          </w:tcPr>
          <w:p w14:paraId="0AB16CFE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34(30.63%)</w:t>
            </w:r>
          </w:p>
        </w:tc>
        <w:tc>
          <w:tcPr>
            <w:tcW w:w="1684" w:type="dxa"/>
            <w:vAlign w:val="center"/>
          </w:tcPr>
          <w:p w14:paraId="53AF030C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9(34.62%)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7C14B4BA" w14:textId="77777777" w:rsidR="001E3E93" w:rsidRPr="0015513D" w:rsidRDefault="001E3E93" w:rsidP="00160F2F"/>
        </w:tc>
      </w:tr>
      <w:tr w:rsidR="001E3E93" w:rsidRPr="0015513D" w14:paraId="24871A80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0CC4035A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56C13E8E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Maximal</w:t>
            </w:r>
          </w:p>
        </w:tc>
        <w:tc>
          <w:tcPr>
            <w:tcW w:w="1408" w:type="dxa"/>
            <w:vAlign w:val="center"/>
          </w:tcPr>
          <w:p w14:paraId="4E89A387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-</w:t>
            </w:r>
          </w:p>
        </w:tc>
        <w:tc>
          <w:tcPr>
            <w:tcW w:w="1273" w:type="dxa"/>
            <w:vAlign w:val="center"/>
          </w:tcPr>
          <w:p w14:paraId="115358FF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(1.80%)</w:t>
            </w:r>
          </w:p>
        </w:tc>
        <w:tc>
          <w:tcPr>
            <w:tcW w:w="1684" w:type="dxa"/>
            <w:vAlign w:val="center"/>
          </w:tcPr>
          <w:p w14:paraId="4589F824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-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59015E2F" w14:textId="77777777" w:rsidR="001E3E93" w:rsidRPr="0015513D" w:rsidRDefault="001E3E93" w:rsidP="00160F2F"/>
        </w:tc>
      </w:tr>
      <w:tr w:rsidR="001E3E93" w:rsidRPr="0015513D" w14:paraId="77C27FEB" w14:textId="77777777" w:rsidTr="00160F2F">
        <w:tc>
          <w:tcPr>
            <w:tcW w:w="993" w:type="dxa"/>
            <w:vMerge/>
            <w:tcBorders>
              <w:top w:val="nil"/>
              <w:bottom w:val="nil"/>
            </w:tcBorders>
          </w:tcPr>
          <w:p w14:paraId="6E1069C7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06B6E9DD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Others</w:t>
            </w:r>
          </w:p>
        </w:tc>
        <w:tc>
          <w:tcPr>
            <w:tcW w:w="1408" w:type="dxa"/>
            <w:vAlign w:val="center"/>
          </w:tcPr>
          <w:p w14:paraId="32366C6C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-</w:t>
            </w:r>
          </w:p>
        </w:tc>
        <w:tc>
          <w:tcPr>
            <w:tcW w:w="1273" w:type="dxa"/>
            <w:vAlign w:val="center"/>
          </w:tcPr>
          <w:p w14:paraId="6CEA3A5B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(1.80%)</w:t>
            </w:r>
          </w:p>
        </w:tc>
        <w:tc>
          <w:tcPr>
            <w:tcW w:w="1684" w:type="dxa"/>
            <w:vAlign w:val="center"/>
          </w:tcPr>
          <w:p w14:paraId="70CDAE11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-</w:t>
            </w:r>
          </w:p>
        </w:tc>
        <w:tc>
          <w:tcPr>
            <w:tcW w:w="1684" w:type="dxa"/>
            <w:vMerge/>
            <w:tcBorders>
              <w:top w:val="nil"/>
              <w:bottom w:val="nil"/>
            </w:tcBorders>
          </w:tcPr>
          <w:p w14:paraId="1D9BA981" w14:textId="77777777" w:rsidR="001E3E93" w:rsidRPr="0015513D" w:rsidRDefault="001E3E93" w:rsidP="00160F2F"/>
        </w:tc>
      </w:tr>
      <w:tr w:rsidR="001E3E93" w:rsidRPr="0015513D" w14:paraId="427546FA" w14:textId="77777777" w:rsidTr="00160F2F">
        <w:tc>
          <w:tcPr>
            <w:tcW w:w="993" w:type="dxa"/>
            <w:vMerge/>
            <w:tcBorders>
              <w:top w:val="nil"/>
            </w:tcBorders>
          </w:tcPr>
          <w:p w14:paraId="7BB25434" w14:textId="77777777" w:rsidR="001E3E93" w:rsidRPr="0015513D" w:rsidRDefault="001E3E93" w:rsidP="00160F2F"/>
        </w:tc>
        <w:tc>
          <w:tcPr>
            <w:tcW w:w="1984" w:type="dxa"/>
            <w:vAlign w:val="center"/>
          </w:tcPr>
          <w:p w14:paraId="03553639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Total</w:t>
            </w:r>
          </w:p>
        </w:tc>
        <w:tc>
          <w:tcPr>
            <w:tcW w:w="1408" w:type="dxa"/>
            <w:vAlign w:val="center"/>
          </w:tcPr>
          <w:p w14:paraId="770DC866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71</w:t>
            </w:r>
          </w:p>
        </w:tc>
        <w:tc>
          <w:tcPr>
            <w:tcW w:w="1273" w:type="dxa"/>
            <w:vAlign w:val="center"/>
          </w:tcPr>
          <w:p w14:paraId="66CDEAE3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111</w:t>
            </w:r>
          </w:p>
        </w:tc>
        <w:tc>
          <w:tcPr>
            <w:tcW w:w="1684" w:type="dxa"/>
            <w:vAlign w:val="center"/>
          </w:tcPr>
          <w:p w14:paraId="04B904B9" w14:textId="77777777" w:rsidR="001E3E93" w:rsidRPr="0015513D" w:rsidRDefault="001E3E93" w:rsidP="00160F2F">
            <w:pPr>
              <w:rPr>
                <w:rFonts w:ascii="Times New Roman" w:hAnsi="Times New Roman"/>
              </w:rPr>
            </w:pPr>
            <w:r w:rsidRPr="0015513D">
              <w:rPr>
                <w:rFonts w:ascii="Times New Roman" w:hAnsi="Times New Roman"/>
              </w:rPr>
              <w:t>26</w:t>
            </w:r>
          </w:p>
        </w:tc>
        <w:tc>
          <w:tcPr>
            <w:tcW w:w="1684" w:type="dxa"/>
            <w:vMerge/>
            <w:tcBorders>
              <w:top w:val="nil"/>
            </w:tcBorders>
          </w:tcPr>
          <w:p w14:paraId="48F6E328" w14:textId="77777777" w:rsidR="001E3E93" w:rsidRPr="0015513D" w:rsidRDefault="001E3E93" w:rsidP="00160F2F"/>
        </w:tc>
      </w:tr>
    </w:tbl>
    <w:p w14:paraId="2830CFAB" w14:textId="77777777" w:rsidR="001E3E93" w:rsidRPr="0015513D" w:rsidRDefault="001E3E93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15513D">
        <w:rPr>
          <w:rFonts w:ascii="Times New Roman" w:eastAsia="Times New Roman" w:hAnsi="Times New Roman" w:cs="Times New Roman"/>
          <w:sz w:val="21"/>
        </w:rPr>
        <w:t xml:space="preserve">Expected frequency &lt; </w:t>
      </w:r>
      <w:proofErr w:type="gramStart"/>
      <w:r w:rsidRPr="0015513D">
        <w:rPr>
          <w:rFonts w:ascii="Times New Roman" w:eastAsia="Times New Roman" w:hAnsi="Times New Roman" w:cs="Times New Roman"/>
          <w:sz w:val="21"/>
        </w:rPr>
        <w:t>5</w:t>
      </w:r>
      <w:proofErr w:type="gramEnd"/>
    </w:p>
    <w:p w14:paraId="22AE8C31" w14:textId="77777777" w:rsidR="001E3E93" w:rsidRDefault="001E3E93"/>
    <w:p w14:paraId="30F66F95" w14:textId="77777777" w:rsidR="001D3C26" w:rsidRDefault="001D3C26"/>
    <w:p w14:paraId="5E68A62F" w14:textId="77777777" w:rsidR="001D3C26" w:rsidRDefault="001D3C26"/>
    <w:p w14:paraId="27E6825F" w14:textId="43115C40" w:rsidR="001E3E93" w:rsidRPr="00292C1F" w:rsidRDefault="00FC0A09" w:rsidP="001E3E93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lastRenderedPageBreak/>
        <w:t>A table</w:t>
      </w:r>
      <w:r w:rsidR="00616054">
        <w:rPr>
          <w:rFonts w:ascii="Times New Roman" w:eastAsia="Times New Roman" w:hAnsi="Times New Roman" w:cs="Times New Roman"/>
          <w:b/>
          <w:bCs/>
          <w:sz w:val="24"/>
        </w:rPr>
        <w:t xml:space="preserve"> for the </w:t>
      </w:r>
      <w:r w:rsidR="00616054" w:rsidRPr="00616054">
        <w:rPr>
          <w:rFonts w:ascii="Times New Roman" w:eastAsia="Times New Roman" w:hAnsi="Times New Roman" w:cs="Times New Roman"/>
          <w:b/>
          <w:bCs/>
          <w:sz w:val="24"/>
        </w:rPr>
        <w:t xml:space="preserve">Fig 9. Design </w:t>
      </w:r>
      <w:r w:rsidRPr="00616054">
        <w:rPr>
          <w:rFonts w:ascii="Times New Roman" w:eastAsia="Times New Roman" w:hAnsi="Times New Roman" w:cs="Times New Roman"/>
          <w:b/>
          <w:bCs/>
          <w:sz w:val="24"/>
        </w:rPr>
        <w:t>guidelines of MSC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182"/>
        <w:gridCol w:w="6442"/>
      </w:tblGrid>
      <w:tr w:rsidR="001E3E93" w:rsidRPr="0015513D" w14:paraId="651EB062" w14:textId="77777777" w:rsidTr="00160F2F">
        <w:trPr>
          <w:trHeight w:val="283"/>
        </w:trPr>
        <w:tc>
          <w:tcPr>
            <w:tcW w:w="2584" w:type="dxa"/>
            <w:gridSpan w:val="2"/>
          </w:tcPr>
          <w:p w14:paraId="5124371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Category</w:t>
            </w:r>
          </w:p>
        </w:tc>
        <w:tc>
          <w:tcPr>
            <w:tcW w:w="6442" w:type="dxa"/>
          </w:tcPr>
          <w:p w14:paraId="7562A9F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Design guidelines</w:t>
            </w:r>
          </w:p>
        </w:tc>
      </w:tr>
      <w:tr w:rsidR="001E3E93" w:rsidRPr="0015513D" w14:paraId="5CACBB28" w14:textId="77777777" w:rsidTr="00160F2F">
        <w:trPr>
          <w:trHeight w:val="1603"/>
        </w:trPr>
        <w:tc>
          <w:tcPr>
            <w:tcW w:w="1402" w:type="dxa"/>
            <w:vMerge w:val="restart"/>
          </w:tcPr>
          <w:p w14:paraId="6561890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Function</w:t>
            </w:r>
          </w:p>
        </w:tc>
        <w:tc>
          <w:tcPr>
            <w:tcW w:w="1182" w:type="dxa"/>
          </w:tcPr>
          <w:p w14:paraId="69D29AD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Type</w:t>
            </w:r>
          </w:p>
        </w:tc>
        <w:tc>
          <w:tcPr>
            <w:tcW w:w="6442" w:type="dxa"/>
          </w:tcPr>
          <w:p w14:paraId="4F8A5CD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The major functions are posture correction assistance and muscle strength assistance. (S) (L)</w:t>
            </w:r>
          </w:p>
          <w:p w14:paraId="0A190CF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he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60s, more focus on the function of posture correction assistance. (S) (L)</w:t>
            </w:r>
          </w:p>
          <w:p w14:paraId="7E13E7B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70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–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80s, more focus on the function of muscle strength assistance. (S) (L)</w:t>
            </w:r>
          </w:p>
        </w:tc>
      </w:tr>
      <w:tr w:rsidR="001E3E93" w:rsidRPr="0015513D" w14:paraId="2D9B7C25" w14:textId="77777777" w:rsidTr="00160F2F">
        <w:trPr>
          <w:trHeight w:val="71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6994D48E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0DAB426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Body areas</w:t>
            </w:r>
          </w:p>
        </w:tc>
        <w:tc>
          <w:tcPr>
            <w:tcW w:w="6442" w:type="dxa"/>
          </w:tcPr>
          <w:p w14:paraId="7E20063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both functions of muscle strength assistance and posture correction assistance, the first targeting body area can be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the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waist, and the second targeting area can be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legs. (S)</w:t>
            </w:r>
          </w:p>
        </w:tc>
      </w:tr>
      <w:tr w:rsidR="001E3E93" w:rsidRPr="0015513D" w14:paraId="6DF1BBAA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</w:tcBorders>
          </w:tcPr>
          <w:p w14:paraId="40F65D33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46624B7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Use situation</w:t>
            </w:r>
          </w:p>
        </w:tc>
        <w:tc>
          <w:tcPr>
            <w:tcW w:w="6442" w:type="dxa"/>
          </w:tcPr>
          <w:p w14:paraId="43F6CBB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The MSC can be worn while walking, ascending, or descending stairs, and/or sitting. (S)</w:t>
            </w:r>
          </w:p>
        </w:tc>
      </w:tr>
      <w:tr w:rsidR="001E3E93" w:rsidRPr="0015513D" w14:paraId="03E7E6E3" w14:textId="77777777" w:rsidTr="00160F2F">
        <w:trPr>
          <w:trHeight w:val="283"/>
        </w:trPr>
        <w:tc>
          <w:tcPr>
            <w:tcW w:w="1402" w:type="dxa"/>
            <w:vMerge w:val="restart"/>
          </w:tcPr>
          <w:p w14:paraId="6DB94B9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Design</w:t>
            </w:r>
          </w:p>
        </w:tc>
        <w:tc>
          <w:tcPr>
            <w:tcW w:w="1182" w:type="dxa"/>
          </w:tcPr>
          <w:p w14:paraId="7895A9C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Item type</w:t>
            </w:r>
          </w:p>
        </w:tc>
        <w:tc>
          <w:tcPr>
            <w:tcW w:w="6442" w:type="dxa"/>
          </w:tcPr>
          <w:p w14:paraId="20A04ED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all, design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MSC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s pants, innerwear, and/or t-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shirt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. (S)</w:t>
            </w:r>
          </w:p>
          <w:p w14:paraId="40FCF2C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 men, design pants first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other types can be t-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shirt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, and innerwear. (S)</w:t>
            </w:r>
          </w:p>
          <w:p w14:paraId="42F9CAD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 women, design innerwear first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other types can be pants and/or t-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shirt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. (S)</w:t>
            </w:r>
          </w:p>
        </w:tc>
      </w:tr>
      <w:tr w:rsidR="001E3E93" w:rsidRPr="0015513D" w14:paraId="39FFB805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72915632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4CA4C42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Wearing method</w:t>
            </w:r>
          </w:p>
        </w:tc>
        <w:tc>
          <w:tcPr>
            <w:tcW w:w="6442" w:type="dxa"/>
          </w:tcPr>
          <w:p w14:paraId="6806267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Make the MSC worn inside the clothing for all. (S)</w:t>
            </w:r>
          </w:p>
          <w:p w14:paraId="4EFDBD2D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men, design the MSC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o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be worn outside of clothing. (S)</w:t>
            </w:r>
          </w:p>
          <w:p w14:paraId="774F5869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women, design the MSC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o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be worn inside clothing. (S)</w:t>
            </w:r>
          </w:p>
        </w:tc>
      </w:tr>
      <w:tr w:rsidR="001E3E93" w:rsidRPr="0015513D" w14:paraId="4BBF447D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224365AB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0EA0206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Style</w:t>
            </w:r>
          </w:p>
        </w:tc>
        <w:tc>
          <w:tcPr>
            <w:tcW w:w="6442" w:type="dxa"/>
          </w:tcPr>
          <w:p w14:paraId="3007A34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Develop the MSC to be a casual style first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other styles can be minimal, or sporty for all. (S)</w:t>
            </w:r>
          </w:p>
          <w:p w14:paraId="300F937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men, styles can be casual, sporty,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or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inimal in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is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order. (S)</w:t>
            </w:r>
          </w:p>
          <w:p w14:paraId="609815D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women, styles can be minimal, casual,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or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sporty in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is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order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(S)</w:t>
            </w:r>
          </w:p>
          <w:p w14:paraId="4589BC8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60s, it is suggested to make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it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inimal first. (S)</w:t>
            </w:r>
          </w:p>
          <w:p w14:paraId="501188F0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70s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–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80s, it is suggested to make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it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casual first. (S)</w:t>
            </w:r>
          </w:p>
        </w:tc>
      </w:tr>
      <w:tr w:rsidR="001E3E93" w:rsidRPr="0015513D" w14:paraId="63D0DD53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03B35F6F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1360C7A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Size/fit</w:t>
            </w:r>
          </w:p>
        </w:tc>
        <w:tc>
          <w:tcPr>
            <w:tcW w:w="6442" w:type="dxa"/>
          </w:tcPr>
          <w:p w14:paraId="02D7BFC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The average or loose size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r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fit is suggested. (S) </w:t>
            </w:r>
          </w:p>
          <w:p w14:paraId="29E465D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Decrease the total lengths of the clothing and the front-center length but add more lengths to the back neck and the back, less ease allowances on limbs. (L)</w:t>
            </w:r>
          </w:p>
          <w:p w14:paraId="3A24E12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Add more ease allowances on abdominal, waists, shoulders, and back circumferences. (L)</w:t>
            </w:r>
          </w:p>
          <w:p w14:paraId="33DF389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women, decrease ease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of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breast circumference, flatter hips, and increase the total length of the front bodice. (L)</w:t>
            </w:r>
          </w:p>
          <w:p w14:paraId="1589D58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 men, decrease body circumference including chest and back, decrease upper arm circumference, but increase circumferences on shoulders. (L)</w:t>
            </w:r>
          </w:p>
        </w:tc>
      </w:tr>
      <w:tr w:rsidR="001E3E93" w:rsidRPr="0015513D" w14:paraId="1073D0B7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5EC7B814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2EEDCBE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Color</w:t>
            </w:r>
          </w:p>
        </w:tc>
        <w:tc>
          <w:tcPr>
            <w:tcW w:w="6442" w:type="dxa"/>
          </w:tcPr>
          <w:p w14:paraId="73B53C2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Design with black and/or gray colors for all. (S)</w:t>
            </w:r>
          </w:p>
          <w:p w14:paraId="0AD29EE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 men, gray is the best color and other options are black, and blue. (S)</w:t>
            </w:r>
          </w:p>
          <w:p w14:paraId="4D27F1C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For women, black is the best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color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other options are gray, and white. (S)</w:t>
            </w:r>
          </w:p>
        </w:tc>
      </w:tr>
      <w:tr w:rsidR="001E3E93" w:rsidRPr="0015513D" w14:paraId="063CF439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461AB966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0A474B6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Fabric/ material</w:t>
            </w:r>
          </w:p>
        </w:tc>
        <w:tc>
          <w:tcPr>
            <w:tcW w:w="6442" w:type="dxa"/>
          </w:tcPr>
          <w:p w14:paraId="6C23B37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The fabrics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r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aterials should have characteristics of stretchiness, wicking, and breathability. (S)</w:t>
            </w:r>
          </w:p>
          <w:p w14:paraId="30A88CE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 For men, fabrics,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r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aterials with durability, and non-stretchy can be also considered. (S)</w:t>
            </w:r>
          </w:p>
          <w:p w14:paraId="4D33895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 women, fabrics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r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aterials with washability, and sustainability can be also considered. (S)</w:t>
            </w:r>
          </w:p>
          <w:p w14:paraId="4D2974C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It is suggested to use soft and smooth materials like organic cotton, lyocell, Tencel, and modal with UV protection. (L)</w:t>
            </w:r>
          </w:p>
          <w:p w14:paraId="4A71AE6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The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fabric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treatments for moisture absorption and temperature control can be added. (L)</w:t>
            </w:r>
          </w:p>
        </w:tc>
      </w:tr>
      <w:tr w:rsidR="001E3E93" w:rsidRPr="0015513D" w14:paraId="2C8B6735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6B71EEC5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0CE1E106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Fastening method</w:t>
            </w:r>
          </w:p>
        </w:tc>
        <w:tc>
          <w:tcPr>
            <w:tcW w:w="6442" w:type="dxa"/>
          </w:tcPr>
          <w:p w14:paraId="5082548F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Try to use zippers, </w:t>
            </w:r>
            <w:proofErr w:type="gramStart"/>
            <w:r w:rsidRPr="0015513D">
              <w:rPr>
                <w:rFonts w:ascii="Times New Roman" w:hAnsi="Times New Roman"/>
                <w:sz w:val="21"/>
                <w:szCs w:val="21"/>
              </w:rPr>
              <w:t>hooks</w:t>
            </w:r>
            <w:proofErr w:type="gramEnd"/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loops, and/or buckles like regular clothes. (S)</w:t>
            </w:r>
          </w:p>
          <w:p w14:paraId="32F2C05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·For men,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zippers, buckle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, hooks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loops are suggested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in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is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order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).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(S)</w:t>
            </w:r>
          </w:p>
          <w:p w14:paraId="25C909D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For women, zippers, hooks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loops, and no fasteners are suggested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in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is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order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)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and more varied methods (e.g.,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snap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, typing cords,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micromotor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) can be used. (S)</w:t>
            </w:r>
          </w:p>
        </w:tc>
      </w:tr>
      <w:tr w:rsidR="001E3E93" w:rsidRPr="0015513D" w14:paraId="33ECB586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</w:tcBorders>
          </w:tcPr>
          <w:p w14:paraId="7B031785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40AA3D2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Detail</w:t>
            </w:r>
          </w:p>
        </w:tc>
        <w:tc>
          <w:tcPr>
            <w:tcW w:w="6442" w:type="dxa"/>
          </w:tcPr>
          <w:p w14:paraId="5DF8FA7A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Make the MSC lightweight,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versatile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, and size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adjustable. (S)</w:t>
            </w:r>
          </w:p>
          <w:p w14:paraId="33ADF71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Use flat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seam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, fewer seams, and outside stitches. (L)</w:t>
            </w:r>
          </w:p>
        </w:tc>
      </w:tr>
      <w:tr w:rsidR="001E3E93" w:rsidRPr="0015513D" w14:paraId="53A77646" w14:textId="77777777" w:rsidTr="00160F2F">
        <w:trPr>
          <w:trHeight w:val="283"/>
        </w:trPr>
        <w:tc>
          <w:tcPr>
            <w:tcW w:w="1402" w:type="dxa"/>
            <w:vMerge w:val="restart"/>
          </w:tcPr>
          <w:p w14:paraId="1AFCA7C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Considering aspects</w:t>
            </w:r>
          </w:p>
        </w:tc>
        <w:tc>
          <w:tcPr>
            <w:tcW w:w="1182" w:type="dxa"/>
          </w:tcPr>
          <w:p w14:paraId="69BE404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Comfort</w:t>
            </w:r>
          </w:p>
        </w:tc>
        <w:tc>
          <w:tcPr>
            <w:tcW w:w="6442" w:type="dxa"/>
          </w:tcPr>
          <w:p w14:paraId="59274C50" w14:textId="67A702EE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 Try to make the MSC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comfortable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to wear, which was considered the most. (S)</w:t>
            </w:r>
          </w:p>
        </w:tc>
      </w:tr>
      <w:tr w:rsidR="001E3E93" w:rsidRPr="0015513D" w14:paraId="41BEBBA6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5A7133C5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43DBEC53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Safety</w:t>
            </w:r>
          </w:p>
        </w:tc>
        <w:tc>
          <w:tcPr>
            <w:tcW w:w="6442" w:type="dxa"/>
          </w:tcPr>
          <w:p w14:paraId="67060B3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Try to make the MSC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so there is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no risk of injury to body parts, which was considered the most important. (S)</w:t>
            </w:r>
          </w:p>
          <w:p w14:paraId="6DE9E9E4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Emphasize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ore safety for women than men. (S)</w:t>
            </w:r>
          </w:p>
        </w:tc>
      </w:tr>
      <w:tr w:rsidR="001E3E93" w:rsidRPr="0015513D" w14:paraId="5036D910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4D31B7D4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076628C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Ease of use</w:t>
            </w:r>
          </w:p>
        </w:tc>
        <w:tc>
          <w:tcPr>
            <w:tcW w:w="6442" w:type="dxa"/>
          </w:tcPr>
          <w:p w14:paraId="7536BE7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 Try to make the MSC easy to use, which was considered as the most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important.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(S)</w:t>
            </w:r>
          </w:p>
        </w:tc>
      </w:tr>
      <w:tr w:rsidR="001E3E93" w:rsidRPr="0015513D" w14:paraId="50FA4D11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  <w:bottom w:val="nil"/>
            </w:tcBorders>
          </w:tcPr>
          <w:p w14:paraId="63322D3A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16FDF1EC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Usefulness</w:t>
            </w:r>
          </w:p>
        </w:tc>
        <w:tc>
          <w:tcPr>
            <w:tcW w:w="6442" w:type="dxa"/>
          </w:tcPr>
          <w:p w14:paraId="2736BB22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 Try to make the MSC have posture correction assistance for usefulness, which was considered the most important. (S)</w:t>
            </w:r>
          </w:p>
          <w:p w14:paraId="79B5DD5E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·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Emphasize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more safety for women than men. (S)</w:t>
            </w:r>
          </w:p>
        </w:tc>
      </w:tr>
      <w:tr w:rsidR="001E3E93" w:rsidRPr="0015513D" w14:paraId="61816585" w14:textId="77777777" w:rsidTr="00160F2F">
        <w:trPr>
          <w:trHeight w:val="283"/>
        </w:trPr>
        <w:tc>
          <w:tcPr>
            <w:tcW w:w="1402" w:type="dxa"/>
            <w:vMerge/>
            <w:tcBorders>
              <w:top w:val="nil"/>
            </w:tcBorders>
          </w:tcPr>
          <w:p w14:paraId="2D6B7100" w14:textId="77777777" w:rsidR="001E3E93" w:rsidRPr="0015513D" w:rsidRDefault="001E3E93" w:rsidP="00160F2F">
            <w:pPr>
              <w:rPr>
                <w:sz w:val="21"/>
                <w:szCs w:val="21"/>
              </w:rPr>
            </w:pPr>
          </w:p>
        </w:tc>
        <w:tc>
          <w:tcPr>
            <w:tcW w:w="1182" w:type="dxa"/>
          </w:tcPr>
          <w:p w14:paraId="0DDACF1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Overall </w:t>
            </w:r>
          </w:p>
        </w:tc>
        <w:tc>
          <w:tcPr>
            <w:tcW w:w="6442" w:type="dxa"/>
          </w:tcPr>
          <w:p w14:paraId="1E4760C7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Make the MSCs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omfortable, safe, easy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to use, and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useful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which are all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important considerations.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(S)</w:t>
            </w:r>
          </w:p>
          <w:p w14:paraId="3358675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Try to satisfy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he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60s comfort, safety, ease of use, and usefulness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who considered these at most. (S)</w:t>
            </w:r>
          </w:p>
        </w:tc>
      </w:tr>
      <w:tr w:rsidR="001E3E93" w:rsidRPr="0015513D" w14:paraId="7631CBB9" w14:textId="77777777" w:rsidTr="00160F2F">
        <w:trPr>
          <w:trHeight w:val="283"/>
        </w:trPr>
        <w:tc>
          <w:tcPr>
            <w:tcW w:w="1402" w:type="dxa"/>
          </w:tcPr>
          <w:p w14:paraId="3C209541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>Use/purchase intention</w:t>
            </w:r>
          </w:p>
        </w:tc>
        <w:tc>
          <w:tcPr>
            <w:tcW w:w="1182" w:type="dxa"/>
          </w:tcPr>
          <w:p w14:paraId="490AB4B5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442" w:type="dxa"/>
          </w:tcPr>
          <w:p w14:paraId="3AC35248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Try to develop the MSC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o 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>be useful to increase use and purchase intention. (S)</w:t>
            </w:r>
          </w:p>
          <w:p w14:paraId="7238556B" w14:textId="77777777" w:rsidR="001E3E93" w:rsidRPr="0015513D" w:rsidRDefault="001E3E93" w:rsidP="00160F2F">
            <w:pPr>
              <w:rPr>
                <w:rFonts w:ascii="Times New Roman" w:hAnsi="Times New Roman"/>
                <w:sz w:val="21"/>
                <w:szCs w:val="21"/>
              </w:rPr>
            </w:pPr>
            <w:r w:rsidRPr="0015513D">
              <w:rPr>
                <w:rFonts w:ascii="Times New Roman" w:hAnsi="Times New Roman"/>
                <w:sz w:val="21"/>
                <w:szCs w:val="21"/>
              </w:rPr>
              <w:t xml:space="preserve">·Men who showed higher use and purchase intention can be targeted first and </w:t>
            </w:r>
            <w:r w:rsidRPr="0015513D">
              <w:rPr>
                <w:rFonts w:ascii="Times New Roman" w:eastAsia="Times New Roman" w:hAnsi="Times New Roman" w:cs="Times New Roman"/>
                <w:sz w:val="21"/>
                <w:szCs w:val="21"/>
              </w:rPr>
              <w:t>then</w:t>
            </w:r>
            <w:r w:rsidRPr="0015513D">
              <w:rPr>
                <w:rFonts w:ascii="Times New Roman" w:hAnsi="Times New Roman"/>
                <w:sz w:val="21"/>
                <w:szCs w:val="21"/>
              </w:rPr>
              <w:t xml:space="preserve"> women. (S)</w:t>
            </w:r>
          </w:p>
        </w:tc>
      </w:tr>
    </w:tbl>
    <w:p w14:paraId="6F618119" w14:textId="77777777" w:rsidR="001E3E93" w:rsidRPr="00BD3D3E" w:rsidRDefault="001E3E93" w:rsidP="001E3E93">
      <w:pPr>
        <w:spacing w:line="240" w:lineRule="auto"/>
        <w:rPr>
          <w:rFonts w:ascii="Times New Roman" w:eastAsia="Times New Roman" w:hAnsi="Times New Roman" w:cs="Times New Roman"/>
        </w:rPr>
      </w:pPr>
      <w:r w:rsidRPr="0015513D">
        <w:rPr>
          <w:rFonts w:ascii="Times New Roman" w:eastAsia="Times New Roman" w:hAnsi="Times New Roman" w:cs="Times New Roman"/>
        </w:rPr>
        <w:t>(S): Survey results, (L): Literature review</w:t>
      </w:r>
    </w:p>
    <w:p w14:paraId="18F91D52" w14:textId="77777777" w:rsidR="001E3E93" w:rsidRDefault="001E3E93"/>
    <w:sectPr w:rsidR="001E3E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CAE08" w14:textId="77777777" w:rsidR="00245DF5" w:rsidRDefault="00245DF5" w:rsidP="007B1DBE">
      <w:pPr>
        <w:spacing w:after="0" w:line="240" w:lineRule="auto"/>
      </w:pPr>
      <w:r>
        <w:separator/>
      </w:r>
    </w:p>
  </w:endnote>
  <w:endnote w:type="continuationSeparator" w:id="0">
    <w:p w14:paraId="620E289E" w14:textId="77777777" w:rsidR="00245DF5" w:rsidRDefault="00245DF5" w:rsidP="007B1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FC1A0" w14:textId="77777777" w:rsidR="00245DF5" w:rsidRDefault="00245DF5" w:rsidP="007B1DBE">
      <w:pPr>
        <w:spacing w:after="0" w:line="240" w:lineRule="auto"/>
      </w:pPr>
      <w:r>
        <w:separator/>
      </w:r>
    </w:p>
  </w:footnote>
  <w:footnote w:type="continuationSeparator" w:id="0">
    <w:p w14:paraId="0B442AA7" w14:textId="77777777" w:rsidR="00245DF5" w:rsidRDefault="00245DF5" w:rsidP="007B1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E93"/>
    <w:rsid w:val="001D3C26"/>
    <w:rsid w:val="001E3E93"/>
    <w:rsid w:val="00245DF5"/>
    <w:rsid w:val="00616054"/>
    <w:rsid w:val="006A557A"/>
    <w:rsid w:val="006C7F6B"/>
    <w:rsid w:val="007B1DBE"/>
    <w:rsid w:val="00FC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8794F"/>
  <w15:chartTrackingRefBased/>
  <w15:docId w15:val="{AC9C649F-48AC-49B4-9105-0C35D75F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E93"/>
    <w:pPr>
      <w:widowControl w:val="0"/>
    </w:pPr>
    <w:rPr>
      <w:rFonts w:ascii="맑은 고딕" w:eastAsia="맑은 고딕" w:hAnsi="맑은 고딕" w:cs="맑은 고딕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qFormat/>
    <w:rsid w:val="001E3E93"/>
    <w:pPr>
      <w:snapToGrid w:val="0"/>
      <w:jc w:val="left"/>
    </w:pPr>
  </w:style>
  <w:style w:type="character" w:customStyle="1" w:styleId="Char">
    <w:name w:val="각주 텍스트 Char"/>
    <w:basedOn w:val="a0"/>
    <w:link w:val="a3"/>
    <w:uiPriority w:val="99"/>
    <w:qFormat/>
    <w:rsid w:val="001E3E93"/>
    <w:rPr>
      <w:rFonts w:ascii="맑은 고딕" w:eastAsia="맑은 고딕" w:hAnsi="맑은 고딕" w:cs="맑은 고딕"/>
      <w:kern w:val="0"/>
      <w:szCs w:val="20"/>
      <w:lang w:eastAsia="zh-CN"/>
    </w:rPr>
  </w:style>
  <w:style w:type="table" w:customStyle="1" w:styleId="1">
    <w:name w:val="网格型1"/>
    <w:basedOn w:val="a1"/>
    <w:uiPriority w:val="99"/>
    <w:qFormat/>
    <w:rsid w:val="001E3E93"/>
    <w:pPr>
      <w:spacing w:after="0" w:line="240" w:lineRule="auto"/>
      <w:jc w:val="left"/>
    </w:pPr>
    <w:rPr>
      <w:rFonts w:ascii="DengXian" w:eastAsia="DengXian" w:hAnsi="DengXian" w:cs="DengXian"/>
      <w:kern w:val="0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rsid w:val="001E3E93"/>
    <w:pPr>
      <w:spacing w:after="0" w:line="240" w:lineRule="auto"/>
      <w:jc w:val="left"/>
    </w:pPr>
    <w:rPr>
      <w:rFonts w:ascii="DengXian" w:eastAsia="DengXian" w:hAnsi="DengXian" w:cs="DengXian"/>
      <w:kern w:val="0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qFormat/>
    <w:rsid w:val="001E3E93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1E3E93"/>
    <w:pPr>
      <w:spacing w:after="0" w:line="240" w:lineRule="auto"/>
      <w:jc w:val="left"/>
    </w:pPr>
    <w:rPr>
      <w:rFonts w:ascii="DengXian" w:eastAsia="DengXian" w:hAnsi="DengXian" w:cs="DengXian"/>
      <w:kern w:val="0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B1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7B1DBE"/>
    <w:rPr>
      <w:rFonts w:ascii="맑은 고딕" w:eastAsia="맑은 고딕" w:hAnsi="맑은 고딕" w:cs="맑은 고딕"/>
      <w:kern w:val="0"/>
      <w:szCs w:val="20"/>
      <w:lang w:eastAsia="zh-CN"/>
    </w:rPr>
  </w:style>
  <w:style w:type="paragraph" w:styleId="a6">
    <w:name w:val="footer"/>
    <w:basedOn w:val="a"/>
    <w:link w:val="Char1"/>
    <w:uiPriority w:val="99"/>
    <w:unhideWhenUsed/>
    <w:rsid w:val="007B1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7B1DBE"/>
    <w:rPr>
      <w:rFonts w:ascii="맑은 고딕" w:eastAsia="맑은 고딕" w:hAnsi="맑은 고딕" w:cs="맑은 고딕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22</Words>
  <Characters>8681</Characters>
  <Application>Microsoft Office Word</Application>
  <DocSecurity>0</DocSecurity>
  <Lines>72</Lines>
  <Paragraphs>20</Paragraphs>
  <ScaleCrop>false</ScaleCrop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수민</dc:creator>
  <cp:keywords/>
  <dc:description/>
  <cp:lastModifiedBy>구수민</cp:lastModifiedBy>
  <cp:revision>5</cp:revision>
  <dcterms:created xsi:type="dcterms:W3CDTF">2023-12-06T08:28:00Z</dcterms:created>
  <dcterms:modified xsi:type="dcterms:W3CDTF">2023-12-06T08:35:00Z</dcterms:modified>
</cp:coreProperties>
</file>